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9C8C6F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</w:t>
      </w:r>
      <w:r>
        <w:rPr>
          <w:rFonts w:hint="eastAsia" w:ascii="Times New Roman" w:hAnsi="Times New Roman" w:cs="Times New Roman"/>
          <w:b/>
          <w:bCs/>
        </w:rPr>
        <w:t xml:space="preserve"> 1 Characteristics of the included studies</w:t>
      </w:r>
    </w:p>
    <w:tbl>
      <w:tblPr>
        <w:tblStyle w:val="5"/>
        <w:tblW w:w="2866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1054"/>
        <w:gridCol w:w="2498"/>
        <w:gridCol w:w="2842"/>
        <w:gridCol w:w="1207"/>
        <w:gridCol w:w="2266"/>
        <w:gridCol w:w="2740"/>
        <w:gridCol w:w="2923"/>
        <w:gridCol w:w="3573"/>
        <w:gridCol w:w="4844"/>
        <w:gridCol w:w="1733"/>
        <w:gridCol w:w="1707"/>
      </w:tblGrid>
      <w:tr w14:paraId="7DC78D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4" w:hRule="exact"/>
        </w:trPr>
        <w:tc>
          <w:tcPr>
            <w:tcW w:w="1276" w:type="dxa"/>
            <w:tcBorders>
              <w:top w:val="single" w:color="131413" w:sz="12" w:space="0"/>
              <w:bottom w:val="single" w:color="131413" w:sz="6" w:space="0"/>
            </w:tcBorders>
          </w:tcPr>
          <w:p w14:paraId="2B7DEF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uthor(year)</w:t>
            </w:r>
          </w:p>
        </w:tc>
        <w:tc>
          <w:tcPr>
            <w:tcW w:w="1054" w:type="dxa"/>
            <w:tcBorders>
              <w:top w:val="single" w:color="131413" w:sz="12" w:space="0"/>
              <w:bottom w:val="single" w:color="131413" w:sz="6" w:space="0"/>
            </w:tcBorders>
          </w:tcPr>
          <w:p w14:paraId="544D4DB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2498" w:type="dxa"/>
            <w:tcBorders>
              <w:top w:val="single" w:color="131413" w:sz="12" w:space="0"/>
              <w:bottom w:val="single" w:color="131413" w:sz="6" w:space="0"/>
            </w:tcBorders>
          </w:tcPr>
          <w:p w14:paraId="34AA99E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ype of Surgery</w:t>
            </w:r>
          </w:p>
        </w:tc>
        <w:tc>
          <w:tcPr>
            <w:tcW w:w="2842" w:type="dxa"/>
            <w:tcBorders>
              <w:top w:val="single" w:color="131413" w:sz="12" w:space="0"/>
              <w:bottom w:val="single" w:color="131413" w:sz="6" w:space="0"/>
            </w:tcBorders>
          </w:tcPr>
          <w:p w14:paraId="0FDE1C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ype of Study</w:t>
            </w:r>
          </w:p>
        </w:tc>
        <w:tc>
          <w:tcPr>
            <w:tcW w:w="1207" w:type="dxa"/>
            <w:tcBorders>
              <w:top w:val="single" w:color="131413" w:sz="12" w:space="0"/>
              <w:bottom w:val="single" w:color="131413" w:sz="6" w:space="0"/>
            </w:tcBorders>
          </w:tcPr>
          <w:p w14:paraId="56E57F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umber of patients</w:t>
            </w:r>
          </w:p>
        </w:tc>
        <w:tc>
          <w:tcPr>
            <w:tcW w:w="2266" w:type="dxa"/>
            <w:tcBorders>
              <w:top w:val="single" w:color="131413" w:sz="12" w:space="0"/>
              <w:bottom w:val="single" w:color="131413" w:sz="6" w:space="0"/>
            </w:tcBorders>
          </w:tcPr>
          <w:p w14:paraId="1E9B6F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lirium Assessment Scale</w:t>
            </w:r>
          </w:p>
        </w:tc>
        <w:tc>
          <w:tcPr>
            <w:tcW w:w="2740" w:type="dxa"/>
            <w:tcBorders>
              <w:top w:val="single" w:color="131413" w:sz="12" w:space="0"/>
              <w:bottom w:val="single" w:color="131413" w:sz="6" w:space="0"/>
            </w:tcBorders>
          </w:tcPr>
          <w:p w14:paraId="3DCECE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OD evaluation time</w:t>
            </w:r>
          </w:p>
        </w:tc>
        <w:tc>
          <w:tcPr>
            <w:tcW w:w="2923" w:type="dxa"/>
            <w:tcBorders>
              <w:top w:val="single" w:color="131413" w:sz="12" w:space="0"/>
              <w:bottom w:val="single" w:color="131413" w:sz="6" w:space="0"/>
            </w:tcBorders>
          </w:tcPr>
          <w:p w14:paraId="4C20BA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ype of anesthesia</w:t>
            </w:r>
          </w:p>
        </w:tc>
        <w:tc>
          <w:tcPr>
            <w:tcW w:w="3573" w:type="dxa"/>
            <w:tcBorders>
              <w:top w:val="single" w:color="131413" w:sz="12" w:space="0"/>
              <w:bottom w:val="single" w:color="131413" w:sz="6" w:space="0"/>
            </w:tcBorders>
          </w:tcPr>
          <w:p w14:paraId="265235D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efinition of hyperlipidemia</w:t>
            </w:r>
          </w:p>
        </w:tc>
        <w:tc>
          <w:tcPr>
            <w:tcW w:w="4844" w:type="dxa"/>
            <w:tcBorders>
              <w:top w:val="single" w:color="131413" w:sz="12" w:space="0"/>
              <w:bottom w:val="single" w:color="131413" w:sz="6" w:space="0"/>
            </w:tcBorders>
            <w:shd w:val="clear"/>
            <w:vAlign w:val="top"/>
          </w:tcPr>
          <w:p w14:paraId="38B75CE0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Variables in the multivariate model</w:t>
            </w:r>
          </w:p>
        </w:tc>
        <w:tc>
          <w:tcPr>
            <w:tcW w:w="1733" w:type="dxa"/>
            <w:tcBorders>
              <w:top w:val="single" w:color="131413" w:sz="12" w:space="0"/>
              <w:bottom w:val="single" w:color="131413" w:sz="6" w:space="0"/>
            </w:tcBorders>
          </w:tcPr>
          <w:p w14:paraId="0AAA5467"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Number of postoperative delirium</w:t>
            </w:r>
          </w:p>
        </w:tc>
        <w:tc>
          <w:tcPr>
            <w:tcW w:w="1707" w:type="dxa"/>
            <w:tcBorders>
              <w:top w:val="single" w:color="131413" w:sz="12" w:space="0"/>
              <w:bottom w:val="single" w:color="131413" w:sz="6" w:space="0"/>
            </w:tcBorders>
          </w:tcPr>
          <w:p w14:paraId="7B605991"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Number of Non-postoperative delirium</w:t>
            </w:r>
          </w:p>
        </w:tc>
      </w:tr>
      <w:tr w14:paraId="63E528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 w:hRule="exact"/>
        </w:trPr>
        <w:tc>
          <w:tcPr>
            <w:tcW w:w="1276" w:type="dxa"/>
            <w:tcBorders>
              <w:top w:val="single" w:color="131413" w:sz="6" w:space="0"/>
            </w:tcBorders>
          </w:tcPr>
          <w:p w14:paraId="47922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ng 2024</w:t>
            </w:r>
          </w:p>
        </w:tc>
        <w:tc>
          <w:tcPr>
            <w:tcW w:w="1054" w:type="dxa"/>
            <w:tcBorders>
              <w:top w:val="single" w:color="131413" w:sz="6" w:space="0"/>
            </w:tcBorders>
          </w:tcPr>
          <w:p w14:paraId="59F793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98" w:type="dxa"/>
            <w:tcBorders>
              <w:top w:val="single" w:color="131413" w:sz="6" w:space="0"/>
            </w:tcBorders>
          </w:tcPr>
          <w:p w14:paraId="09E919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-pump cardiac surgery</w:t>
            </w:r>
          </w:p>
        </w:tc>
        <w:tc>
          <w:tcPr>
            <w:tcW w:w="2842" w:type="dxa"/>
            <w:tcBorders>
              <w:top w:val="single" w:color="131413" w:sz="6" w:space="0"/>
            </w:tcBorders>
          </w:tcPr>
          <w:p w14:paraId="4E712E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pective cohort study</w:t>
            </w:r>
          </w:p>
        </w:tc>
        <w:tc>
          <w:tcPr>
            <w:tcW w:w="1207" w:type="dxa"/>
            <w:tcBorders>
              <w:top w:val="single" w:color="131413" w:sz="6" w:space="0"/>
            </w:tcBorders>
          </w:tcPr>
          <w:p w14:paraId="670A32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266" w:type="dxa"/>
            <w:tcBorders>
              <w:top w:val="single" w:color="131413" w:sz="6" w:space="0"/>
            </w:tcBorders>
          </w:tcPr>
          <w:p w14:paraId="71AC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-ICU</w:t>
            </w:r>
          </w:p>
        </w:tc>
        <w:tc>
          <w:tcPr>
            <w:tcW w:w="2740" w:type="dxa"/>
            <w:tcBorders>
              <w:top w:val="single" w:color="131413" w:sz="6" w:space="0"/>
            </w:tcBorders>
          </w:tcPr>
          <w:p w14:paraId="35ADD7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923" w:type="dxa"/>
            <w:tcBorders>
              <w:top w:val="single" w:color="131413" w:sz="6" w:space="0"/>
            </w:tcBorders>
          </w:tcPr>
          <w:p w14:paraId="77285EC3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  <w:lang w:eastAsia="en-US"/>
              </w:rPr>
              <w:t>Intravenous inhalation combined anesthesia</w:t>
            </w:r>
          </w:p>
        </w:tc>
        <w:tc>
          <w:tcPr>
            <w:tcW w:w="3573" w:type="dxa"/>
            <w:tcBorders>
              <w:top w:val="single" w:color="131413" w:sz="6" w:space="0"/>
            </w:tcBorders>
            <w:shd w:val="clear" w:color="auto" w:fill="auto"/>
            <w:vAlign w:val="top"/>
          </w:tcPr>
          <w:p w14:paraId="065365F8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4844" w:type="dxa"/>
            <w:tcBorders>
              <w:top w:val="single" w:color="131413" w:sz="6" w:space="0"/>
            </w:tcBorders>
            <w:shd w:val="clear"/>
            <w:vAlign w:val="top"/>
          </w:tcPr>
          <w:p w14:paraId="72B0FE3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Univariate</w:t>
            </w:r>
          </w:p>
        </w:tc>
        <w:tc>
          <w:tcPr>
            <w:tcW w:w="1733" w:type="dxa"/>
            <w:tcBorders>
              <w:top w:val="single" w:color="131413" w:sz="6" w:space="0"/>
            </w:tcBorders>
            <w:shd w:val="clear" w:color="auto" w:fill="auto"/>
            <w:vAlign w:val="top"/>
          </w:tcPr>
          <w:p w14:paraId="31F0DE0A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707" w:type="dxa"/>
            <w:tcBorders>
              <w:top w:val="single" w:color="131413" w:sz="6" w:space="0"/>
            </w:tcBorders>
            <w:shd w:val="clear" w:color="auto" w:fill="auto"/>
            <w:vAlign w:val="top"/>
          </w:tcPr>
          <w:p w14:paraId="3E8AFCB5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98</w:t>
            </w:r>
          </w:p>
        </w:tc>
      </w:tr>
      <w:tr w14:paraId="56CDB6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4" w:hRule="exact"/>
        </w:trPr>
        <w:tc>
          <w:tcPr>
            <w:tcW w:w="1276" w:type="dxa"/>
          </w:tcPr>
          <w:p w14:paraId="4F0C66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Zhao 2024</w:t>
            </w:r>
          </w:p>
        </w:tc>
        <w:tc>
          <w:tcPr>
            <w:tcW w:w="1054" w:type="dxa"/>
          </w:tcPr>
          <w:p w14:paraId="06A42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98" w:type="dxa"/>
          </w:tcPr>
          <w:p w14:paraId="63BB6C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rectal cancer surgery</w:t>
            </w:r>
          </w:p>
        </w:tc>
        <w:tc>
          <w:tcPr>
            <w:tcW w:w="2842" w:type="dxa"/>
          </w:tcPr>
          <w:p w14:paraId="283931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pective cohort study</w:t>
            </w:r>
          </w:p>
        </w:tc>
        <w:tc>
          <w:tcPr>
            <w:tcW w:w="1207" w:type="dxa"/>
          </w:tcPr>
          <w:p w14:paraId="3526B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5</w:t>
            </w:r>
          </w:p>
        </w:tc>
        <w:tc>
          <w:tcPr>
            <w:tcW w:w="2266" w:type="dxa"/>
          </w:tcPr>
          <w:p w14:paraId="4D4162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D-CAM</w:t>
            </w:r>
          </w:p>
        </w:tc>
        <w:tc>
          <w:tcPr>
            <w:tcW w:w="2740" w:type="dxa"/>
          </w:tcPr>
          <w:p w14:paraId="5EF38747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  <w:lang w:eastAsia="en-US"/>
              </w:rPr>
              <w:t>Three days postoperatively</w:t>
            </w:r>
          </w:p>
          <w:p w14:paraId="1FF91881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2923" w:type="dxa"/>
          </w:tcPr>
          <w:p w14:paraId="605DF5BC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  <w:lang w:eastAsia="en-US"/>
              </w:rPr>
              <w:t>Intravenous inhalation combined anesthesia</w:t>
            </w:r>
          </w:p>
        </w:tc>
        <w:tc>
          <w:tcPr>
            <w:tcW w:w="3573" w:type="dxa"/>
            <w:shd w:val="clear" w:color="auto" w:fill="auto"/>
            <w:vAlign w:val="top"/>
          </w:tcPr>
          <w:p w14:paraId="6DFA56B2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TG ≥ 1.7 mmol/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TC ≥ 5.2 mmol/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or LDL-C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 xml:space="preserve"> ≥ 3.4 mmol/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HDL-C &lt;1.0mmol/L</w:t>
            </w:r>
          </w:p>
        </w:tc>
        <w:tc>
          <w:tcPr>
            <w:tcW w:w="4844" w:type="dxa"/>
            <w:shd w:val="clear"/>
            <w:vAlign w:val="top"/>
          </w:tcPr>
          <w:p w14:paraId="540BBC5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Multivariate: 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education level, TG, TC, dietary habits, hypertension, SAS, and postoperative TMAO</w:t>
            </w:r>
          </w:p>
        </w:tc>
        <w:tc>
          <w:tcPr>
            <w:tcW w:w="1733" w:type="dxa"/>
            <w:shd w:val="clear" w:color="auto" w:fill="auto"/>
            <w:vAlign w:val="top"/>
          </w:tcPr>
          <w:p w14:paraId="11CC3898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707" w:type="dxa"/>
            <w:shd w:val="clear" w:color="auto" w:fill="auto"/>
            <w:vAlign w:val="top"/>
          </w:tcPr>
          <w:p w14:paraId="31931C6B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455</w:t>
            </w:r>
          </w:p>
        </w:tc>
      </w:tr>
      <w:tr w14:paraId="005243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29" w:hRule="exact"/>
        </w:trPr>
        <w:tc>
          <w:tcPr>
            <w:tcW w:w="1276" w:type="dxa"/>
          </w:tcPr>
          <w:p w14:paraId="345C60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Feinkohl 2023</w:t>
            </w:r>
          </w:p>
        </w:tc>
        <w:tc>
          <w:tcPr>
            <w:tcW w:w="1054" w:type="dxa"/>
          </w:tcPr>
          <w:p w14:paraId="543F53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ermany</w:t>
            </w:r>
          </w:p>
          <w:p w14:paraId="5DA852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8" w:type="dxa"/>
          </w:tcPr>
          <w:p w14:paraId="1D806E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ous surgeries</w:t>
            </w:r>
          </w:p>
        </w:tc>
        <w:tc>
          <w:tcPr>
            <w:tcW w:w="2842" w:type="dxa"/>
          </w:tcPr>
          <w:p w14:paraId="6328C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pective cohort study</w:t>
            </w:r>
          </w:p>
        </w:tc>
        <w:tc>
          <w:tcPr>
            <w:tcW w:w="1207" w:type="dxa"/>
          </w:tcPr>
          <w:p w14:paraId="2F5505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5</w:t>
            </w:r>
          </w:p>
        </w:tc>
        <w:tc>
          <w:tcPr>
            <w:tcW w:w="2266" w:type="dxa"/>
          </w:tcPr>
          <w:p w14:paraId="1EEFD45C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  <w:lang w:eastAsia="en-US"/>
              </w:rPr>
              <w:t>NDSS/CAM/CAM-ICU/Medical Record Description</w:t>
            </w:r>
          </w:p>
        </w:tc>
        <w:tc>
          <w:tcPr>
            <w:tcW w:w="2740" w:type="dxa"/>
          </w:tcPr>
          <w:p w14:paraId="274B8E07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One week</w:t>
            </w:r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postoperatively</w:t>
            </w:r>
          </w:p>
          <w:p w14:paraId="23E490F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23" w:type="dxa"/>
          </w:tcPr>
          <w:p w14:paraId="71B297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73" w:type="dxa"/>
            <w:shd w:val="clear" w:color="auto" w:fill="auto"/>
            <w:vAlign w:val="top"/>
          </w:tcPr>
          <w:p w14:paraId="706501B0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 xml:space="preserve">TG ≥ 1.9 mmol/L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 xml:space="preserve"> HDL-C&lt;1.0mmol/L</w:t>
            </w:r>
          </w:p>
        </w:tc>
        <w:tc>
          <w:tcPr>
            <w:tcW w:w="4844" w:type="dxa"/>
            <w:shd w:val="clear"/>
            <w:vAlign w:val="top"/>
          </w:tcPr>
          <w:p w14:paraId="56CE881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ultivariate: age, sex, analysis laboratory, analysis batch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urgery type, 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oronary heart disease, transient ischaemic attack, stroke, depression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 and anesthesia duration</w:t>
            </w:r>
          </w:p>
        </w:tc>
        <w:tc>
          <w:tcPr>
            <w:tcW w:w="1733" w:type="dxa"/>
            <w:shd w:val="clear" w:color="auto" w:fill="auto"/>
            <w:vAlign w:val="top"/>
          </w:tcPr>
          <w:p w14:paraId="3C5FD491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1707" w:type="dxa"/>
            <w:shd w:val="clear" w:color="auto" w:fill="auto"/>
            <w:vAlign w:val="top"/>
          </w:tcPr>
          <w:p w14:paraId="2E45F367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616</w:t>
            </w:r>
          </w:p>
        </w:tc>
      </w:tr>
      <w:tr w14:paraId="0A562C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6" w:hRule="exact"/>
        </w:trPr>
        <w:tc>
          <w:tcPr>
            <w:tcW w:w="1276" w:type="dxa"/>
          </w:tcPr>
          <w:p w14:paraId="22B141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Lin 2022 </w:t>
            </w:r>
          </w:p>
        </w:tc>
        <w:tc>
          <w:tcPr>
            <w:tcW w:w="1054" w:type="dxa"/>
          </w:tcPr>
          <w:p w14:paraId="33FFB8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98" w:type="dxa"/>
          </w:tcPr>
          <w:p w14:paraId="745CEF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p and knee replacement surgery</w:t>
            </w:r>
          </w:p>
        </w:tc>
        <w:tc>
          <w:tcPr>
            <w:tcW w:w="2842" w:type="dxa"/>
          </w:tcPr>
          <w:p w14:paraId="7B50F1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ospective cohort study</w:t>
            </w:r>
          </w:p>
          <w:p w14:paraId="2C6F6B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7" w:type="dxa"/>
          </w:tcPr>
          <w:p w14:paraId="4973E0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2</w:t>
            </w:r>
          </w:p>
        </w:tc>
        <w:tc>
          <w:tcPr>
            <w:tcW w:w="2266" w:type="dxa"/>
          </w:tcPr>
          <w:p w14:paraId="17C1E1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</w:t>
            </w:r>
          </w:p>
        </w:tc>
        <w:tc>
          <w:tcPr>
            <w:tcW w:w="2740" w:type="dxa"/>
          </w:tcPr>
          <w:p w14:paraId="6D7D3817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One week</w:t>
            </w:r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postoperatively</w:t>
            </w:r>
          </w:p>
          <w:p w14:paraId="6185679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2923" w:type="dxa"/>
          </w:tcPr>
          <w:p w14:paraId="03F9FFB6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  <w:lang w:eastAsia="en-US"/>
              </w:rPr>
              <w:t>pidural anesthesia</w:t>
            </w:r>
          </w:p>
        </w:tc>
        <w:tc>
          <w:tcPr>
            <w:tcW w:w="3573" w:type="dxa"/>
            <w:shd w:val="clear" w:color="auto" w:fill="auto"/>
            <w:vAlign w:val="top"/>
          </w:tcPr>
          <w:p w14:paraId="4EA583E6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4844" w:type="dxa"/>
            <w:shd w:val="clear"/>
            <w:vAlign w:val="top"/>
          </w:tcPr>
          <w:p w14:paraId="4661B80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ultivariate:</w:t>
            </w:r>
            <w:r>
              <w:rPr>
                <w:rFonts w:ascii="HelveticaNeueLTStd-LtIt" w:hAnsi="HelveticaNeueLTStd-LtIt"/>
                <w:color w:val="231F2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age, sex, education, and MMSE score</w:t>
            </w:r>
          </w:p>
        </w:tc>
        <w:tc>
          <w:tcPr>
            <w:tcW w:w="1733" w:type="dxa"/>
            <w:shd w:val="clear" w:color="auto" w:fill="auto"/>
            <w:vAlign w:val="top"/>
          </w:tcPr>
          <w:p w14:paraId="67014384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707" w:type="dxa"/>
            <w:shd w:val="clear" w:color="auto" w:fill="auto"/>
            <w:vAlign w:val="top"/>
          </w:tcPr>
          <w:p w14:paraId="2E4D6C05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496</w:t>
            </w:r>
          </w:p>
        </w:tc>
      </w:tr>
      <w:tr w14:paraId="71F53A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5" w:hRule="exact"/>
        </w:trPr>
        <w:tc>
          <w:tcPr>
            <w:tcW w:w="1276" w:type="dxa"/>
          </w:tcPr>
          <w:p w14:paraId="668440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ugimoto 2015</w:t>
            </w:r>
          </w:p>
        </w:tc>
        <w:tc>
          <w:tcPr>
            <w:tcW w:w="1054" w:type="dxa"/>
          </w:tcPr>
          <w:p w14:paraId="4F09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2498" w:type="dxa"/>
          </w:tcPr>
          <w:p w14:paraId="315531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en abdominal aortic aneurysm repair</w:t>
            </w:r>
          </w:p>
        </w:tc>
        <w:tc>
          <w:tcPr>
            <w:tcW w:w="2842" w:type="dxa"/>
          </w:tcPr>
          <w:p w14:paraId="2C45CE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rospective case control study</w:t>
            </w:r>
          </w:p>
        </w:tc>
        <w:tc>
          <w:tcPr>
            <w:tcW w:w="1207" w:type="dxa"/>
          </w:tcPr>
          <w:p w14:paraId="0D0EF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7</w:t>
            </w:r>
          </w:p>
        </w:tc>
        <w:tc>
          <w:tcPr>
            <w:tcW w:w="2266" w:type="dxa"/>
          </w:tcPr>
          <w:p w14:paraId="05C831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DSM-IV</w:t>
            </w:r>
          </w:p>
        </w:tc>
        <w:tc>
          <w:tcPr>
            <w:tcW w:w="2740" w:type="dxa"/>
          </w:tcPr>
          <w:p w14:paraId="37B85FF4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  <w:lang w:eastAsia="en-US"/>
              </w:rPr>
              <w:t>During hospitalization</w:t>
            </w:r>
          </w:p>
        </w:tc>
        <w:tc>
          <w:tcPr>
            <w:tcW w:w="2923" w:type="dxa"/>
          </w:tcPr>
          <w:p w14:paraId="6C0F0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 anesthesia</w:t>
            </w:r>
          </w:p>
        </w:tc>
        <w:tc>
          <w:tcPr>
            <w:tcW w:w="3573" w:type="dxa"/>
            <w:shd w:val="clear" w:color="auto" w:fill="auto"/>
            <w:vAlign w:val="top"/>
          </w:tcPr>
          <w:p w14:paraId="329D5FED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4844" w:type="dxa"/>
            <w:shd w:val="clear"/>
            <w:vAlign w:val="top"/>
          </w:tcPr>
          <w:p w14:paraId="5933416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Univariate</w:t>
            </w:r>
          </w:p>
        </w:tc>
        <w:tc>
          <w:tcPr>
            <w:tcW w:w="1733" w:type="dxa"/>
            <w:shd w:val="clear" w:color="auto" w:fill="auto"/>
            <w:vAlign w:val="top"/>
          </w:tcPr>
          <w:p w14:paraId="5AA82DF4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707" w:type="dxa"/>
            <w:shd w:val="clear" w:color="auto" w:fill="auto"/>
            <w:vAlign w:val="top"/>
          </w:tcPr>
          <w:p w14:paraId="00650960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351</w:t>
            </w:r>
          </w:p>
        </w:tc>
      </w:tr>
      <w:tr w14:paraId="2966D3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 w:hRule="exact"/>
        </w:trPr>
        <w:tc>
          <w:tcPr>
            <w:tcW w:w="1276" w:type="dxa"/>
          </w:tcPr>
          <w:p w14:paraId="4C32E1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Wang 2015</w:t>
            </w:r>
          </w:p>
        </w:tc>
        <w:tc>
          <w:tcPr>
            <w:tcW w:w="1054" w:type="dxa"/>
          </w:tcPr>
          <w:p w14:paraId="6F310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98" w:type="dxa"/>
          </w:tcPr>
          <w:p w14:paraId="478645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thopedic surgery</w:t>
            </w:r>
          </w:p>
        </w:tc>
        <w:tc>
          <w:tcPr>
            <w:tcW w:w="2842" w:type="dxa"/>
          </w:tcPr>
          <w:p w14:paraId="051D0B9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ospective cohort study</w:t>
            </w:r>
          </w:p>
        </w:tc>
        <w:tc>
          <w:tcPr>
            <w:tcW w:w="1207" w:type="dxa"/>
          </w:tcPr>
          <w:p w14:paraId="465356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2266" w:type="dxa"/>
          </w:tcPr>
          <w:p w14:paraId="63EB2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</w:t>
            </w:r>
          </w:p>
        </w:tc>
        <w:tc>
          <w:tcPr>
            <w:tcW w:w="2740" w:type="dxa"/>
          </w:tcPr>
          <w:p w14:paraId="1191A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e week</w:t>
            </w:r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postoperatively</w:t>
            </w:r>
          </w:p>
        </w:tc>
        <w:tc>
          <w:tcPr>
            <w:tcW w:w="2923" w:type="dxa"/>
          </w:tcPr>
          <w:p w14:paraId="4F433271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  <w:lang w:eastAsia="en-US"/>
              </w:rPr>
              <w:t>General anesthesi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eastAsia="en-US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eastAsia="en-US"/>
              </w:rPr>
              <w:t>epidural anesthesia</w:t>
            </w:r>
          </w:p>
        </w:tc>
        <w:tc>
          <w:tcPr>
            <w:tcW w:w="3573" w:type="dxa"/>
            <w:shd w:val="clear" w:color="auto" w:fill="auto"/>
            <w:vAlign w:val="top"/>
          </w:tcPr>
          <w:p w14:paraId="2C24B43A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4844" w:type="dxa"/>
            <w:shd w:val="clear"/>
            <w:vAlign w:val="top"/>
          </w:tcPr>
          <w:p w14:paraId="0371F6B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Univariate</w:t>
            </w:r>
          </w:p>
        </w:tc>
        <w:tc>
          <w:tcPr>
            <w:tcW w:w="1733" w:type="dxa"/>
            <w:shd w:val="clear" w:color="auto" w:fill="auto"/>
            <w:vAlign w:val="top"/>
          </w:tcPr>
          <w:p w14:paraId="3443B0D5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707" w:type="dxa"/>
            <w:shd w:val="clear" w:color="auto" w:fill="auto"/>
            <w:vAlign w:val="top"/>
          </w:tcPr>
          <w:p w14:paraId="7B4D1162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83</w:t>
            </w:r>
          </w:p>
        </w:tc>
      </w:tr>
      <w:tr w14:paraId="3C8088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 w:hRule="exact"/>
        </w:trPr>
        <w:tc>
          <w:tcPr>
            <w:tcW w:w="1276" w:type="dxa"/>
          </w:tcPr>
          <w:p w14:paraId="140449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Böhner 2003</w:t>
            </w:r>
          </w:p>
        </w:tc>
        <w:tc>
          <w:tcPr>
            <w:tcW w:w="1054" w:type="dxa"/>
          </w:tcPr>
          <w:p w14:paraId="725672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2498" w:type="dxa"/>
          </w:tcPr>
          <w:p w14:paraId="797D7F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cular surgery</w:t>
            </w:r>
          </w:p>
        </w:tc>
        <w:tc>
          <w:tcPr>
            <w:tcW w:w="2842" w:type="dxa"/>
          </w:tcPr>
          <w:p w14:paraId="5E922C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Prospective cohort study</w:t>
            </w:r>
          </w:p>
        </w:tc>
        <w:tc>
          <w:tcPr>
            <w:tcW w:w="1207" w:type="dxa"/>
          </w:tcPr>
          <w:p w14:paraId="28B07F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2266" w:type="dxa"/>
          </w:tcPr>
          <w:p w14:paraId="7723CCDD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  <w:lang w:eastAsia="en-US"/>
              </w:rPr>
              <w:t>DSM IV+DRS</w:t>
            </w:r>
          </w:p>
        </w:tc>
        <w:tc>
          <w:tcPr>
            <w:tcW w:w="2740" w:type="dxa"/>
          </w:tcPr>
          <w:p w14:paraId="0A6816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e week</w:t>
            </w:r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postoperatively</w:t>
            </w:r>
          </w:p>
        </w:tc>
        <w:tc>
          <w:tcPr>
            <w:tcW w:w="2923" w:type="dxa"/>
          </w:tcPr>
          <w:p w14:paraId="3377401C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General anesthesia</w:t>
            </w:r>
          </w:p>
        </w:tc>
        <w:tc>
          <w:tcPr>
            <w:tcW w:w="3573" w:type="dxa"/>
            <w:shd w:val="clear" w:color="auto" w:fill="auto"/>
            <w:vAlign w:val="top"/>
          </w:tcPr>
          <w:p w14:paraId="2959FEB0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TG ≥ 1.7 mmol/L</w:t>
            </w:r>
          </w:p>
        </w:tc>
        <w:tc>
          <w:tcPr>
            <w:tcW w:w="4844" w:type="dxa"/>
            <w:shd w:val="clear"/>
            <w:vAlign w:val="top"/>
          </w:tcPr>
          <w:p w14:paraId="12F11E5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Univariate</w:t>
            </w:r>
          </w:p>
        </w:tc>
        <w:tc>
          <w:tcPr>
            <w:tcW w:w="1733" w:type="dxa"/>
            <w:shd w:val="clear" w:color="auto" w:fill="auto"/>
            <w:vAlign w:val="top"/>
          </w:tcPr>
          <w:p w14:paraId="0341CA41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707" w:type="dxa"/>
            <w:shd w:val="clear" w:color="auto" w:fill="auto"/>
            <w:vAlign w:val="top"/>
          </w:tcPr>
          <w:p w14:paraId="2621960C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93</w:t>
            </w:r>
          </w:p>
        </w:tc>
      </w:tr>
      <w:tr w14:paraId="14B8B0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exact"/>
        </w:trPr>
        <w:tc>
          <w:tcPr>
            <w:tcW w:w="1276" w:type="dxa"/>
          </w:tcPr>
          <w:p w14:paraId="247AA6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Li 2021</w:t>
            </w:r>
          </w:p>
          <w:p w14:paraId="105FC69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</w:tcPr>
          <w:p w14:paraId="54976B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98" w:type="dxa"/>
          </w:tcPr>
          <w:p w14:paraId="50062E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onary artery bypass grafting surgery</w:t>
            </w:r>
          </w:p>
        </w:tc>
        <w:tc>
          <w:tcPr>
            <w:tcW w:w="2842" w:type="dxa"/>
          </w:tcPr>
          <w:p w14:paraId="182498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rospective case control study</w:t>
            </w:r>
          </w:p>
        </w:tc>
        <w:tc>
          <w:tcPr>
            <w:tcW w:w="1207" w:type="dxa"/>
          </w:tcPr>
          <w:p w14:paraId="4EF6AC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2</w:t>
            </w:r>
          </w:p>
        </w:tc>
        <w:tc>
          <w:tcPr>
            <w:tcW w:w="2266" w:type="dxa"/>
          </w:tcPr>
          <w:p w14:paraId="26C7B1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AM-ICU</w:t>
            </w:r>
          </w:p>
        </w:tc>
        <w:tc>
          <w:tcPr>
            <w:tcW w:w="2740" w:type="dxa"/>
          </w:tcPr>
          <w:p w14:paraId="4EDB43AC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  <w:lang w:eastAsia="en-US"/>
              </w:rPr>
              <w:t>During ICU period</w:t>
            </w:r>
          </w:p>
        </w:tc>
        <w:tc>
          <w:tcPr>
            <w:tcW w:w="2923" w:type="dxa"/>
          </w:tcPr>
          <w:p w14:paraId="55FBD2D8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General anesthesia</w:t>
            </w:r>
          </w:p>
        </w:tc>
        <w:tc>
          <w:tcPr>
            <w:tcW w:w="3573" w:type="dxa"/>
            <w:shd w:val="clear" w:color="auto" w:fill="auto"/>
            <w:vAlign w:val="top"/>
          </w:tcPr>
          <w:p w14:paraId="2AF89022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HDL&lt;1.0mmol/L</w:t>
            </w:r>
          </w:p>
        </w:tc>
        <w:tc>
          <w:tcPr>
            <w:tcW w:w="4844" w:type="dxa"/>
            <w:shd w:val="clear"/>
            <w:vAlign w:val="top"/>
          </w:tcPr>
          <w:p w14:paraId="0E6647B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Multivariate: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 xml:space="preserve"> age, drinking, diabetes, strokes, ICA stenosis, HDL-C, EF, CPB, IABP, Cr, PO2, LCOS, pneumonia, MODS, et al.</w:t>
            </w:r>
          </w:p>
        </w:tc>
        <w:tc>
          <w:tcPr>
            <w:tcW w:w="1733" w:type="dxa"/>
            <w:shd w:val="clear" w:color="auto" w:fill="auto"/>
            <w:vAlign w:val="top"/>
          </w:tcPr>
          <w:p w14:paraId="63D71014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560</w:t>
            </w:r>
          </w:p>
        </w:tc>
        <w:tc>
          <w:tcPr>
            <w:tcW w:w="1707" w:type="dxa"/>
            <w:shd w:val="clear" w:color="auto" w:fill="auto"/>
            <w:vAlign w:val="top"/>
          </w:tcPr>
          <w:p w14:paraId="33DFAB45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902</w:t>
            </w:r>
          </w:p>
        </w:tc>
      </w:tr>
      <w:tr w14:paraId="37FCD9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 w:hRule="exact"/>
        </w:trPr>
        <w:tc>
          <w:tcPr>
            <w:tcW w:w="1276" w:type="dxa"/>
            <w:tcBorders>
              <w:bottom w:val="single" w:color="auto" w:sz="12" w:space="0"/>
            </w:tcBorders>
          </w:tcPr>
          <w:p w14:paraId="1C43C6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Chu 2021</w:t>
            </w:r>
          </w:p>
        </w:tc>
        <w:tc>
          <w:tcPr>
            <w:tcW w:w="1054" w:type="dxa"/>
            <w:tcBorders>
              <w:bottom w:val="single" w:color="auto" w:sz="12" w:space="0"/>
            </w:tcBorders>
          </w:tcPr>
          <w:p w14:paraId="6F2CE1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498" w:type="dxa"/>
            <w:tcBorders>
              <w:bottom w:val="single" w:color="auto" w:sz="12" w:space="0"/>
            </w:tcBorders>
          </w:tcPr>
          <w:p w14:paraId="27DF9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p fracture surgery</w:t>
            </w:r>
          </w:p>
        </w:tc>
        <w:tc>
          <w:tcPr>
            <w:tcW w:w="2842" w:type="dxa"/>
            <w:tcBorders>
              <w:bottom w:val="single" w:color="auto" w:sz="12" w:space="0"/>
            </w:tcBorders>
          </w:tcPr>
          <w:p w14:paraId="482A20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rospective case control study</w:t>
            </w:r>
          </w:p>
        </w:tc>
        <w:tc>
          <w:tcPr>
            <w:tcW w:w="1207" w:type="dxa"/>
            <w:tcBorders>
              <w:bottom w:val="single" w:color="auto" w:sz="12" w:space="0"/>
            </w:tcBorders>
          </w:tcPr>
          <w:p w14:paraId="1334D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2</w:t>
            </w:r>
          </w:p>
        </w:tc>
        <w:tc>
          <w:tcPr>
            <w:tcW w:w="2266" w:type="dxa"/>
            <w:tcBorders>
              <w:bottom w:val="single" w:color="auto" w:sz="12" w:space="0"/>
            </w:tcBorders>
          </w:tcPr>
          <w:p w14:paraId="6DCA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</w:t>
            </w:r>
          </w:p>
        </w:tc>
        <w:tc>
          <w:tcPr>
            <w:tcW w:w="2740" w:type="dxa"/>
            <w:tcBorders>
              <w:bottom w:val="single" w:color="auto" w:sz="12" w:space="0"/>
            </w:tcBorders>
          </w:tcPr>
          <w:p w14:paraId="7CCE510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  <w:lang w:eastAsia="en-US"/>
              </w:rPr>
              <w:t>During hospitalization</w:t>
            </w:r>
          </w:p>
        </w:tc>
        <w:tc>
          <w:tcPr>
            <w:tcW w:w="2923" w:type="dxa"/>
            <w:tcBorders>
              <w:bottom w:val="single" w:color="auto" w:sz="12" w:space="0"/>
            </w:tcBorders>
          </w:tcPr>
          <w:p w14:paraId="1207E8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73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FA5CECA">
            <w:pPr>
              <w:spacing w:beforeLines="0" w:afterLine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4844" w:type="dxa"/>
            <w:tcBorders>
              <w:bottom w:val="single" w:color="auto" w:sz="12" w:space="0"/>
            </w:tcBorders>
            <w:shd w:val="clear"/>
            <w:vAlign w:val="top"/>
          </w:tcPr>
          <w:p w14:paraId="0536A466"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Univariate</w:t>
            </w:r>
          </w:p>
        </w:tc>
        <w:tc>
          <w:tcPr>
            <w:tcW w:w="1733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59E90B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707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9AD73E2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88</w:t>
            </w:r>
          </w:p>
        </w:tc>
      </w:tr>
    </w:tbl>
    <w:p w14:paraId="181E204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A</w:t>
      </w:r>
      <w:r>
        <w:rPr>
          <w:rFonts w:hint="eastAsia" w:ascii="Times New Roman" w:hAnsi="Times New Roman" w:cs="Times New Roman"/>
          <w:szCs w:val="21"/>
        </w:rPr>
        <w:t xml:space="preserve">：Not available. CAM = </w:t>
      </w:r>
      <w:r>
        <w:rPr>
          <w:rFonts w:ascii="Times New Roman" w:hAnsi="Times New Roman" w:cs="Times New Roman"/>
          <w:szCs w:val="21"/>
        </w:rPr>
        <w:t>Confusion Assessment Method</w:t>
      </w:r>
      <w:r>
        <w:rPr>
          <w:rFonts w:hint="eastAsia" w:ascii="Times New Roman" w:hAnsi="Times New Roman" w:cs="Times New Roman"/>
          <w:szCs w:val="21"/>
        </w:rPr>
        <w:t xml:space="preserve">; TMAO = </w:t>
      </w:r>
      <w:r>
        <w:rPr>
          <w:rFonts w:ascii="Times New Roman" w:hAnsi="Times New Roman" w:cs="Times New Roman"/>
          <w:szCs w:val="21"/>
        </w:rPr>
        <w:t>Trimethylamine N-oxide</w:t>
      </w:r>
      <w:r>
        <w:rPr>
          <w:rFonts w:hint="eastAsia" w:ascii="Times New Roman" w:hAnsi="Times New Roman" w:cs="Times New Roman"/>
          <w:szCs w:val="21"/>
        </w:rPr>
        <w:t xml:space="preserve">; CAM-ICU = </w:t>
      </w:r>
      <w:r>
        <w:rPr>
          <w:rFonts w:ascii="Times New Roman" w:hAnsi="Times New Roman" w:cs="Times New Roman"/>
          <w:szCs w:val="21"/>
        </w:rPr>
        <w:t>Confusion Assessment Method for Intensive Care Unit</w:t>
      </w:r>
      <w:r>
        <w:rPr>
          <w:rFonts w:hint="eastAsia" w:ascii="Times New Roman" w:hAnsi="Times New Roman" w:cs="Times New Roman"/>
          <w:szCs w:val="21"/>
        </w:rPr>
        <w:t xml:space="preserve">; 3D-CAM = </w:t>
      </w:r>
      <w:r>
        <w:rPr>
          <w:rFonts w:ascii="Times New Roman" w:hAnsi="Times New Roman" w:cs="Times New Roman"/>
          <w:szCs w:val="21"/>
        </w:rPr>
        <w:t>3-Minute Diagnostic Interview for Confusion Assessment Method Chinese version</w:t>
      </w:r>
      <w:r>
        <w:rPr>
          <w:rFonts w:hint="eastAsia" w:ascii="Times New Roman" w:hAnsi="Times New Roman" w:cs="Times New Roman"/>
          <w:szCs w:val="21"/>
        </w:rPr>
        <w:t xml:space="preserve">; NDSS = </w:t>
      </w:r>
      <w:r>
        <w:rPr>
          <w:rFonts w:ascii="Times New Roman" w:hAnsi="Times New Roman" w:cs="Times New Roman"/>
          <w:szCs w:val="21"/>
        </w:rPr>
        <w:t>Nursing Delirium Screening Scale</w:t>
      </w:r>
      <w:r>
        <w:rPr>
          <w:rFonts w:hint="eastAsia" w:ascii="Times New Roman" w:hAnsi="Times New Roman" w:cs="Times New Roman"/>
          <w:szCs w:val="21"/>
        </w:rPr>
        <w:t xml:space="preserve">; MMSE = </w:t>
      </w:r>
      <w:r>
        <w:rPr>
          <w:rFonts w:ascii="Times New Roman" w:hAnsi="Times New Roman" w:cs="Times New Roman"/>
          <w:szCs w:val="21"/>
        </w:rPr>
        <w:t>The Mini-Mental State Examination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eastAsia="等线" w:cs="Times New Roman"/>
          <w:color w:val="000000"/>
          <w:szCs w:val="21"/>
        </w:rPr>
        <w:t>DSM-IV</w:t>
      </w:r>
      <w:r>
        <w:rPr>
          <w:rFonts w:hint="eastAsia" w:ascii="Times New Roman" w:hAnsi="Times New Roman" w:cs="Times New Roman"/>
          <w:szCs w:val="21"/>
        </w:rPr>
        <w:t xml:space="preserve"> = </w:t>
      </w:r>
      <w:r>
        <w:rPr>
          <w:rFonts w:ascii="Times New Roman" w:hAnsi="Times New Roman" w:cs="Times New Roman"/>
          <w:szCs w:val="21"/>
        </w:rPr>
        <w:t>Diagnostic and Statistical Manual of Mental Disorders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4th Edition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TC</w:t>
      </w:r>
      <w:r>
        <w:rPr>
          <w:rFonts w:hint="eastAsia" w:ascii="Times New Roman" w:hAnsi="Times New Roman" w:cs="Times New Roman"/>
          <w:szCs w:val="21"/>
        </w:rPr>
        <w:t xml:space="preserve"> 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otal cholesterol; TG </w:t>
      </w:r>
      <w:r>
        <w:rPr>
          <w:rFonts w:hint="eastAsia" w:ascii="Times New Roman" w:hAnsi="Times New Roman" w:cs="Times New Roman"/>
          <w:szCs w:val="21"/>
        </w:rPr>
        <w:t>= T</w:t>
      </w:r>
      <w:r>
        <w:rPr>
          <w:rFonts w:ascii="Times New Roman" w:hAnsi="Times New Roman" w:cs="Times New Roman"/>
          <w:szCs w:val="21"/>
        </w:rPr>
        <w:t>riglycerides</w:t>
      </w:r>
      <w:r>
        <w:rPr>
          <w:rFonts w:hint="eastAsia" w:ascii="Times New Roman" w:hAnsi="Times New Roman" w:cs="Times New Roman"/>
          <w:szCs w:val="21"/>
        </w:rPr>
        <w:t xml:space="preserve">; SAS = </w:t>
      </w:r>
      <w:r>
        <w:rPr>
          <w:rFonts w:ascii="Times New Roman" w:hAnsi="Times New Roman" w:cs="Times New Roman"/>
          <w:szCs w:val="21"/>
        </w:rPr>
        <w:t>SAS, Sedation-agitation scale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  <w:lang w:eastAsia="en-US"/>
        </w:rPr>
        <w:t>DRS</w:t>
      </w:r>
      <w:r>
        <w:rPr>
          <w:rFonts w:hint="eastAsia" w:ascii="Times New Roman" w:hAnsi="Times New Roman" w:cs="Times New Roman"/>
          <w:szCs w:val="21"/>
        </w:rPr>
        <w:t xml:space="preserve"> = </w:t>
      </w:r>
      <w:r>
        <w:rPr>
          <w:rFonts w:ascii="Times New Roman" w:hAnsi="Times New Roman" w:cs="Times New Roman"/>
          <w:szCs w:val="21"/>
        </w:rPr>
        <w:t>Delirium Rating Scale</w:t>
      </w:r>
      <w:r>
        <w:rPr>
          <w:rFonts w:hint="eastAsia" w:ascii="Times New Roman" w:hAnsi="Times New Roman" w:cs="Times New Roman"/>
          <w:szCs w:val="21"/>
        </w:rPr>
        <w:t>; ICA = I</w:t>
      </w:r>
      <w:r>
        <w:rPr>
          <w:rFonts w:ascii="Times New Roman" w:hAnsi="Times New Roman" w:cs="Times New Roman"/>
          <w:szCs w:val="21"/>
        </w:rPr>
        <w:t>nternal carotid artery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DL-C</w:t>
      </w:r>
      <w:r>
        <w:rPr>
          <w:rFonts w:hint="eastAsia" w:ascii="Times New Roman" w:hAnsi="Times New Roman" w:cs="Times New Roman"/>
          <w:szCs w:val="21"/>
        </w:rPr>
        <w:t xml:space="preserve"> = H</w:t>
      </w:r>
      <w:r>
        <w:rPr>
          <w:rFonts w:ascii="Times New Roman" w:hAnsi="Times New Roman" w:cs="Times New Roman"/>
          <w:szCs w:val="21"/>
        </w:rPr>
        <w:t>igh-density lipoprotein cholesterol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EF</w:t>
      </w:r>
      <w:r>
        <w:rPr>
          <w:rFonts w:hint="eastAsia" w:ascii="Times New Roman" w:hAnsi="Times New Roman" w:cs="Times New Roman"/>
          <w:szCs w:val="21"/>
        </w:rPr>
        <w:t xml:space="preserve"> 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>jection fraction; CPB</w:t>
      </w:r>
      <w:r>
        <w:rPr>
          <w:rFonts w:hint="eastAsia" w:ascii="Times New Roman" w:hAnsi="Times New Roman" w:cs="Times New Roman"/>
          <w:szCs w:val="21"/>
        </w:rPr>
        <w:t xml:space="preserve"> 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ardiopulmonary bypass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IABP</w:t>
      </w:r>
      <w:r>
        <w:rPr>
          <w:rFonts w:hint="eastAsia" w:ascii="Times New Roman" w:hAnsi="Times New Roman" w:cs="Times New Roman"/>
          <w:szCs w:val="21"/>
        </w:rPr>
        <w:t xml:space="preserve"> 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>ntra-aortic balloon pump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Cr</w:t>
      </w:r>
      <w:r>
        <w:rPr>
          <w:rFonts w:hint="eastAsia" w:ascii="Times New Roman" w:hAnsi="Times New Roman" w:cs="Times New Roman"/>
          <w:szCs w:val="21"/>
        </w:rPr>
        <w:t xml:space="preserve"> 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>reatinine; PO2</w:t>
      </w:r>
      <w:r>
        <w:rPr>
          <w:rFonts w:hint="eastAsia" w:ascii="Times New Roman" w:hAnsi="Times New Roman" w:cs="Times New Roman"/>
          <w:szCs w:val="21"/>
        </w:rPr>
        <w:t xml:space="preserve"> 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rterial oxygen partial; LCOS</w:t>
      </w:r>
      <w:r>
        <w:rPr>
          <w:rFonts w:hint="eastAsia" w:ascii="Times New Roman" w:hAnsi="Times New Roman" w:cs="Times New Roman"/>
          <w:szCs w:val="21"/>
        </w:rPr>
        <w:t xml:space="preserve"> 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ow cardiac output syndrome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MODS</w:t>
      </w:r>
      <w:r>
        <w:rPr>
          <w:rFonts w:hint="eastAsia" w:ascii="Times New Roman" w:hAnsi="Times New Roman" w:cs="Times New Roman"/>
          <w:szCs w:val="21"/>
        </w:rPr>
        <w:t xml:space="preserve"> =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/>
          <w:szCs w:val="21"/>
        </w:rPr>
        <w:t>ultiple organ dysfunction syndrome</w:t>
      </w:r>
    </w:p>
    <w:p w14:paraId="24DA3023">
      <w:pPr>
        <w:rPr>
          <w:rFonts w:ascii="Times New Roman" w:hAnsi="Times New Roman" w:cs="Times New Roman"/>
          <w:b/>
          <w:bCs/>
        </w:rPr>
      </w:pPr>
    </w:p>
    <w:p w14:paraId="7054E470">
      <w:pPr>
        <w:rPr>
          <w:rFonts w:ascii="Times New Roman" w:hAnsi="Times New Roman" w:cs="Times New Roman"/>
          <w:b/>
          <w:bCs/>
        </w:rPr>
      </w:pPr>
    </w:p>
    <w:p w14:paraId="64BBA177">
      <w:pPr>
        <w:rPr>
          <w:rFonts w:ascii="Times New Roman" w:hAnsi="Times New Roman" w:cs="Times New Roman"/>
          <w:b/>
          <w:bCs/>
        </w:rPr>
      </w:pPr>
    </w:p>
    <w:p w14:paraId="5B54E034">
      <w:pPr>
        <w:rPr>
          <w:rFonts w:ascii="Times New Roman" w:hAnsi="Times New Roman" w:cs="Times New Roman"/>
          <w:b/>
          <w:bCs/>
        </w:rPr>
      </w:pPr>
    </w:p>
    <w:p w14:paraId="19121B68">
      <w:pPr>
        <w:rPr>
          <w:rFonts w:ascii="Times New Roman" w:hAnsi="Times New Roman" w:cs="Times New Roman"/>
          <w:b/>
          <w:bCs/>
        </w:rPr>
      </w:pPr>
    </w:p>
    <w:p w14:paraId="3CFF0573">
      <w:pPr>
        <w:rPr>
          <w:rFonts w:ascii="Times New Roman" w:hAnsi="Times New Roman" w:cs="Times New Roman"/>
          <w:b/>
          <w:bCs/>
        </w:rPr>
      </w:pPr>
    </w:p>
    <w:p w14:paraId="54019398">
      <w:pPr>
        <w:rPr>
          <w:rFonts w:ascii="Times New Roman" w:hAnsi="Times New Roman" w:cs="Times New Roman"/>
          <w:b/>
          <w:bCs/>
        </w:rPr>
      </w:pPr>
    </w:p>
    <w:p w14:paraId="44F9A00D">
      <w:pPr>
        <w:rPr>
          <w:rFonts w:ascii="Times New Roman" w:hAnsi="Times New Roman" w:cs="Times New Roman"/>
          <w:b/>
          <w:bCs/>
        </w:rPr>
      </w:pPr>
    </w:p>
    <w:p w14:paraId="6DD252BD">
      <w:pPr>
        <w:rPr>
          <w:rFonts w:ascii="Times New Roman" w:hAnsi="Times New Roman" w:cs="Times New Roman"/>
          <w:b/>
          <w:bCs/>
        </w:rPr>
      </w:pPr>
    </w:p>
    <w:p w14:paraId="643AC53D">
      <w:pPr>
        <w:rPr>
          <w:rFonts w:ascii="Times New Roman" w:hAnsi="Times New Roman" w:cs="Times New Roman"/>
          <w:b/>
          <w:bCs/>
        </w:rPr>
      </w:pPr>
    </w:p>
    <w:p w14:paraId="253E4197">
      <w:pPr>
        <w:rPr>
          <w:rFonts w:ascii="Times New Roman" w:hAnsi="Times New Roman" w:cs="Times New Roman"/>
          <w:b/>
          <w:bCs/>
        </w:rPr>
      </w:pPr>
    </w:p>
    <w:p w14:paraId="7A56BCD4">
      <w:pPr>
        <w:rPr>
          <w:rFonts w:ascii="Times New Roman" w:hAnsi="Times New Roman" w:cs="Times New Roman"/>
          <w:b/>
          <w:bCs/>
        </w:rPr>
      </w:pPr>
    </w:p>
    <w:p w14:paraId="649D4284">
      <w:pPr>
        <w:rPr>
          <w:rFonts w:ascii="Times New Roman" w:hAnsi="Times New Roman" w:cs="Times New Roman"/>
          <w:b/>
          <w:bCs/>
        </w:rPr>
      </w:pPr>
    </w:p>
    <w:p w14:paraId="0676CE75">
      <w:pPr>
        <w:rPr>
          <w:rFonts w:ascii="Times New Roman" w:hAnsi="Times New Roman" w:cs="Times New Roman"/>
          <w:b/>
          <w:bCs/>
        </w:rPr>
      </w:pPr>
    </w:p>
    <w:p w14:paraId="5DDE82B8">
      <w:pPr>
        <w:rPr>
          <w:rFonts w:ascii="Times New Roman" w:hAnsi="Times New Roman" w:cs="Times New Roman"/>
          <w:b/>
          <w:bCs/>
        </w:rPr>
      </w:pPr>
    </w:p>
    <w:p w14:paraId="0AF3CA25">
      <w:pPr>
        <w:rPr>
          <w:rFonts w:ascii="Times New Roman" w:hAnsi="Times New Roman" w:cs="Times New Roman"/>
          <w:b/>
          <w:bCs/>
        </w:rPr>
      </w:pPr>
    </w:p>
    <w:p w14:paraId="24B6D210">
      <w:pPr>
        <w:rPr>
          <w:rFonts w:ascii="Times New Roman" w:hAnsi="Times New Roman" w:cs="Times New Roman"/>
          <w:b/>
          <w:bCs/>
        </w:rPr>
      </w:pPr>
    </w:p>
    <w:p w14:paraId="22C3A461">
      <w:pPr>
        <w:rPr>
          <w:rFonts w:ascii="Times New Roman" w:hAnsi="Times New Roman" w:cs="Times New Roman"/>
          <w:b/>
          <w:bCs/>
        </w:rPr>
      </w:pPr>
    </w:p>
    <w:p w14:paraId="182AD6C6">
      <w:pPr>
        <w:rPr>
          <w:rFonts w:ascii="Times New Roman" w:hAnsi="Times New Roman" w:cs="Times New Roman"/>
          <w:b/>
          <w:bCs/>
        </w:rPr>
      </w:pPr>
    </w:p>
    <w:p w14:paraId="48D72CE7">
      <w:pPr>
        <w:rPr>
          <w:rFonts w:ascii="Times New Roman" w:hAnsi="Times New Roman" w:cs="Times New Roman"/>
          <w:b/>
          <w:bCs/>
        </w:rPr>
      </w:pPr>
    </w:p>
    <w:p w14:paraId="3F463791">
      <w:pPr>
        <w:rPr>
          <w:rFonts w:ascii="Times New Roman" w:hAnsi="Times New Roman" w:cs="Times New Roman"/>
          <w:b/>
          <w:bCs/>
        </w:rPr>
      </w:pPr>
    </w:p>
    <w:p w14:paraId="73E2EF95">
      <w:pPr>
        <w:rPr>
          <w:rFonts w:ascii="Times New Roman" w:hAnsi="Times New Roman" w:cs="Times New Roman"/>
          <w:b/>
          <w:bCs/>
        </w:rPr>
      </w:pPr>
    </w:p>
    <w:p w14:paraId="4E314822">
      <w:pPr>
        <w:rPr>
          <w:rFonts w:ascii="Times New Roman" w:hAnsi="Times New Roman" w:cs="Times New Roman"/>
          <w:b/>
          <w:bCs/>
        </w:rPr>
      </w:pPr>
    </w:p>
    <w:p w14:paraId="62D0B976">
      <w:pPr>
        <w:rPr>
          <w:rFonts w:ascii="Times New Roman" w:hAnsi="Times New Roman" w:cs="Times New Roman"/>
          <w:b/>
          <w:bCs/>
        </w:rPr>
      </w:pPr>
    </w:p>
    <w:p w14:paraId="5724F85B">
      <w:r>
        <w:rPr>
          <w:rFonts w:ascii="Times New Roman" w:hAnsi="Times New Roman" w:cs="Times New Roman"/>
          <w:b/>
          <w:bCs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</w:rPr>
        <w:t xml:space="preserve"> Newcastle-Ottawa Scale criteria for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case-control studies</w:t>
      </w:r>
    </w:p>
    <w:tbl>
      <w:tblPr>
        <w:tblStyle w:val="5"/>
        <w:tblpPr w:leftFromText="180" w:rightFromText="180" w:vertAnchor="text" w:horzAnchor="page" w:tblpX="1358" w:tblpY="193"/>
        <w:tblOverlap w:val="never"/>
        <w:tblW w:w="16722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26"/>
        <w:gridCol w:w="2014"/>
        <w:gridCol w:w="1506"/>
        <w:gridCol w:w="1151"/>
        <w:gridCol w:w="1416"/>
        <w:gridCol w:w="1813"/>
        <w:gridCol w:w="1480"/>
        <w:gridCol w:w="1980"/>
        <w:gridCol w:w="1134"/>
        <w:gridCol w:w="1202"/>
      </w:tblGrid>
      <w:tr w14:paraId="32413C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3026" w:type="dxa"/>
          </w:tcPr>
          <w:p w14:paraId="6F98AF9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Author（year）</w:t>
            </w:r>
          </w:p>
        </w:tc>
        <w:tc>
          <w:tcPr>
            <w:tcW w:w="2014" w:type="dxa"/>
          </w:tcPr>
          <w:p w14:paraId="4F952F30"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Is the case definition adequate?</w:t>
            </w:r>
          </w:p>
        </w:tc>
        <w:tc>
          <w:tcPr>
            <w:tcW w:w="1506" w:type="dxa"/>
          </w:tcPr>
          <w:p w14:paraId="29401DAE"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Representativeness of the cases</w:t>
            </w:r>
          </w:p>
        </w:tc>
        <w:tc>
          <w:tcPr>
            <w:tcW w:w="1151" w:type="dxa"/>
          </w:tcPr>
          <w:p w14:paraId="1BBF5C81"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  <w:lang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election of controls</w:t>
            </w:r>
          </w:p>
        </w:tc>
        <w:tc>
          <w:tcPr>
            <w:tcW w:w="1416" w:type="dxa"/>
          </w:tcPr>
          <w:p w14:paraId="174C6E7F"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  <w:lang w:eastAsia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Definition of controls</w:t>
            </w:r>
          </w:p>
        </w:tc>
        <w:tc>
          <w:tcPr>
            <w:tcW w:w="1813" w:type="dxa"/>
          </w:tcPr>
          <w:p w14:paraId="6A37C95D">
            <w:pPr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omparability of cases and controls on the basis of the design or analysis</w:t>
            </w:r>
          </w:p>
        </w:tc>
        <w:tc>
          <w:tcPr>
            <w:tcW w:w="1480" w:type="dxa"/>
          </w:tcPr>
          <w:p w14:paraId="7934DCB5"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Ascertainment of exposure</w:t>
            </w:r>
          </w:p>
        </w:tc>
        <w:tc>
          <w:tcPr>
            <w:tcW w:w="1980" w:type="dxa"/>
          </w:tcPr>
          <w:p w14:paraId="7C04097B"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ame method of ascertainment for cases and controls</w:t>
            </w:r>
          </w:p>
        </w:tc>
        <w:tc>
          <w:tcPr>
            <w:tcW w:w="1134" w:type="dxa"/>
          </w:tcPr>
          <w:p w14:paraId="41ECAC18"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Non-response rate</w:t>
            </w:r>
          </w:p>
        </w:tc>
        <w:tc>
          <w:tcPr>
            <w:tcW w:w="1202" w:type="dxa"/>
          </w:tcPr>
          <w:p w14:paraId="2F92EAAA">
            <w:pPr>
              <w:jc w:val="center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otal scores</w:t>
            </w:r>
          </w:p>
        </w:tc>
      </w:tr>
      <w:tr w14:paraId="24B1A88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3026" w:type="dxa"/>
          </w:tcPr>
          <w:p w14:paraId="1E483F5C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Chu 2021</w:t>
            </w:r>
          </w:p>
        </w:tc>
        <w:tc>
          <w:tcPr>
            <w:tcW w:w="2014" w:type="dxa"/>
          </w:tcPr>
          <w:p w14:paraId="54B37B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</w:tcPr>
          <w:p w14:paraId="04863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51" w:type="dxa"/>
            <w:vAlign w:val="top"/>
          </w:tcPr>
          <w:p w14:paraId="2CE9CC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CF0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416" w:type="dxa"/>
          </w:tcPr>
          <w:p w14:paraId="206184B3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13" w:type="dxa"/>
          </w:tcPr>
          <w:p w14:paraId="582C86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80" w:type="dxa"/>
          </w:tcPr>
          <w:p w14:paraId="3F2D83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80" w:type="dxa"/>
          </w:tcPr>
          <w:p w14:paraId="502CBD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</w:tcPr>
          <w:p w14:paraId="5F79385C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CF0"/>
              </w:rPr>
              <w:t>–</w:t>
            </w:r>
          </w:p>
        </w:tc>
        <w:tc>
          <w:tcPr>
            <w:tcW w:w="1202" w:type="dxa"/>
          </w:tcPr>
          <w:p w14:paraId="4873FC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</w:tc>
      </w:tr>
      <w:tr w14:paraId="37505C6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3026" w:type="dxa"/>
          </w:tcPr>
          <w:p w14:paraId="4E9C2767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Li 2021</w:t>
            </w:r>
          </w:p>
        </w:tc>
        <w:tc>
          <w:tcPr>
            <w:tcW w:w="2014" w:type="dxa"/>
          </w:tcPr>
          <w:p w14:paraId="57A06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</w:tcPr>
          <w:p w14:paraId="40EC6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51" w:type="dxa"/>
            <w:vAlign w:val="top"/>
          </w:tcPr>
          <w:p w14:paraId="4761BD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CF0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416" w:type="dxa"/>
          </w:tcPr>
          <w:p w14:paraId="0BA644B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13" w:type="dxa"/>
          </w:tcPr>
          <w:p w14:paraId="04A74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80" w:type="dxa"/>
          </w:tcPr>
          <w:p w14:paraId="212C5F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80" w:type="dxa"/>
          </w:tcPr>
          <w:p w14:paraId="3E60F96D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34" w:type="dxa"/>
          </w:tcPr>
          <w:p w14:paraId="294D8D6F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lang w:eastAsia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CF0"/>
              </w:rPr>
              <w:t>–</w:t>
            </w:r>
          </w:p>
        </w:tc>
        <w:tc>
          <w:tcPr>
            <w:tcW w:w="1202" w:type="dxa"/>
          </w:tcPr>
          <w:p w14:paraId="1F37B6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</w:tc>
      </w:tr>
      <w:tr w14:paraId="31B6A7D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3026" w:type="dxa"/>
          </w:tcPr>
          <w:p w14:paraId="20F4C38A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Sugimoto 2015</w:t>
            </w:r>
          </w:p>
        </w:tc>
        <w:tc>
          <w:tcPr>
            <w:tcW w:w="2014" w:type="dxa"/>
          </w:tcPr>
          <w:p w14:paraId="68FE57D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6" w:type="dxa"/>
          </w:tcPr>
          <w:p w14:paraId="007D346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51" w:type="dxa"/>
            <w:vAlign w:val="top"/>
          </w:tcPr>
          <w:p w14:paraId="5E50A7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CF0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416" w:type="dxa"/>
          </w:tcPr>
          <w:p w14:paraId="5740DB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13" w:type="dxa"/>
          </w:tcPr>
          <w:p w14:paraId="6E26266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480" w:type="dxa"/>
          </w:tcPr>
          <w:p w14:paraId="489BB5A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980" w:type="dxa"/>
          </w:tcPr>
          <w:p w14:paraId="189399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 w14:paraId="71679228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CF0"/>
              </w:rPr>
              <w:t>–</w:t>
            </w:r>
          </w:p>
        </w:tc>
        <w:tc>
          <w:tcPr>
            <w:tcW w:w="1202" w:type="dxa"/>
          </w:tcPr>
          <w:p w14:paraId="2D5F07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</w:tbl>
    <w:p w14:paraId="7685FFE0"/>
    <w:p w14:paraId="4B32714B"/>
    <w:p w14:paraId="69313325"/>
    <w:p w14:paraId="1F83F7AC"/>
    <w:p w14:paraId="24C1442C"/>
    <w:p w14:paraId="256118CA"/>
    <w:p w14:paraId="1900B7D4"/>
    <w:p w14:paraId="4B990D91"/>
    <w:p w14:paraId="49AA4D71"/>
    <w:p w14:paraId="4089FD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 single asterisk (*) indicates that one point was awarded.</w:t>
      </w:r>
    </w:p>
    <w:p w14:paraId="7F0C81F9"/>
    <w:p w14:paraId="4B0B59AC">
      <w:pPr>
        <w:rPr>
          <w:rFonts w:ascii="Times New Roman" w:hAnsi="Times New Roman" w:cs="Times New Roman"/>
          <w:b/>
          <w:bCs/>
        </w:rPr>
      </w:pPr>
    </w:p>
    <w:p w14:paraId="30BFEE1B">
      <w:pPr>
        <w:rPr>
          <w:rFonts w:hint="eastAsia"/>
        </w:rPr>
      </w:pPr>
      <w:r>
        <w:rPr>
          <w:rFonts w:ascii="Times New Roman" w:hAnsi="Times New Roman" w:cs="Times New Roman"/>
          <w:b/>
          <w:bCs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</w:rPr>
        <w:t xml:space="preserve"> Newcastle-Ottawa Scale criteria for quality of cohort studies</w:t>
      </w:r>
    </w:p>
    <w:tbl>
      <w:tblPr>
        <w:tblStyle w:val="5"/>
        <w:tblpPr w:leftFromText="180" w:rightFromText="180" w:vertAnchor="text" w:horzAnchor="page" w:tblpX="1358" w:tblpY="193"/>
        <w:tblOverlap w:val="never"/>
        <w:tblW w:w="19983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26"/>
        <w:gridCol w:w="2014"/>
        <w:gridCol w:w="1061"/>
        <w:gridCol w:w="1596"/>
        <w:gridCol w:w="1073"/>
        <w:gridCol w:w="1599"/>
        <w:gridCol w:w="1292"/>
        <w:gridCol w:w="1172"/>
        <w:gridCol w:w="2343"/>
        <w:gridCol w:w="4807"/>
      </w:tblGrid>
      <w:tr w14:paraId="7601C8D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</w:trPr>
        <w:tc>
          <w:tcPr>
            <w:tcW w:w="3026" w:type="dxa"/>
            <w:vMerge w:val="restart"/>
          </w:tcPr>
          <w:p w14:paraId="090036A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uthor and Year</w:t>
            </w:r>
          </w:p>
        </w:tc>
        <w:tc>
          <w:tcPr>
            <w:tcW w:w="5744" w:type="dxa"/>
            <w:gridSpan w:val="4"/>
          </w:tcPr>
          <w:p w14:paraId="683C963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lection</w:t>
            </w:r>
          </w:p>
        </w:tc>
        <w:tc>
          <w:tcPr>
            <w:tcW w:w="1599" w:type="dxa"/>
          </w:tcPr>
          <w:p w14:paraId="775C23C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arability</w:t>
            </w:r>
          </w:p>
        </w:tc>
        <w:tc>
          <w:tcPr>
            <w:tcW w:w="4807" w:type="dxa"/>
            <w:gridSpan w:val="3"/>
          </w:tcPr>
          <w:p w14:paraId="24D695E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  <w:tc>
          <w:tcPr>
            <w:tcW w:w="4807" w:type="dxa"/>
            <w:vMerge w:val="restart"/>
          </w:tcPr>
          <w:p w14:paraId="57410F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scores</w:t>
            </w:r>
          </w:p>
        </w:tc>
      </w:tr>
      <w:tr w14:paraId="1F01815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3026" w:type="dxa"/>
            <w:vMerge w:val="continue"/>
            <w:tcBorders>
              <w:top w:val="nil"/>
            </w:tcBorders>
          </w:tcPr>
          <w:p w14:paraId="3D81C34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14" w:type="dxa"/>
          </w:tcPr>
          <w:p w14:paraId="362D746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presentativeness</w:t>
            </w:r>
          </w:p>
        </w:tc>
        <w:tc>
          <w:tcPr>
            <w:tcW w:w="1061" w:type="dxa"/>
          </w:tcPr>
          <w:p w14:paraId="08D765B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lection</w:t>
            </w:r>
          </w:p>
        </w:tc>
        <w:tc>
          <w:tcPr>
            <w:tcW w:w="1596" w:type="dxa"/>
          </w:tcPr>
          <w:p w14:paraId="4A64FB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scertainment</w:t>
            </w:r>
          </w:p>
        </w:tc>
        <w:tc>
          <w:tcPr>
            <w:tcW w:w="1073" w:type="dxa"/>
          </w:tcPr>
          <w:p w14:paraId="1F1948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  <w:tc>
          <w:tcPr>
            <w:tcW w:w="1599" w:type="dxa"/>
          </w:tcPr>
          <w:p w14:paraId="2808496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arability</w:t>
            </w:r>
          </w:p>
        </w:tc>
        <w:tc>
          <w:tcPr>
            <w:tcW w:w="1292" w:type="dxa"/>
          </w:tcPr>
          <w:p w14:paraId="60F517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ssessment</w:t>
            </w:r>
          </w:p>
        </w:tc>
        <w:tc>
          <w:tcPr>
            <w:tcW w:w="1172" w:type="dxa"/>
          </w:tcPr>
          <w:p w14:paraId="358C2D8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llow-up</w:t>
            </w:r>
          </w:p>
        </w:tc>
        <w:tc>
          <w:tcPr>
            <w:tcW w:w="2343" w:type="dxa"/>
          </w:tcPr>
          <w:p w14:paraId="5DBC841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dequacy of follow-up</w:t>
            </w:r>
          </w:p>
        </w:tc>
        <w:tc>
          <w:tcPr>
            <w:tcW w:w="4807" w:type="dxa"/>
            <w:vMerge w:val="continue"/>
          </w:tcPr>
          <w:p w14:paraId="242448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36636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3026" w:type="dxa"/>
          </w:tcPr>
          <w:p w14:paraId="17CC31E4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Ding 2024</w:t>
            </w:r>
          </w:p>
        </w:tc>
        <w:tc>
          <w:tcPr>
            <w:tcW w:w="2014" w:type="dxa"/>
          </w:tcPr>
          <w:p w14:paraId="0FA2A3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1" w:type="dxa"/>
          </w:tcPr>
          <w:p w14:paraId="6D5F0E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6" w:type="dxa"/>
          </w:tcPr>
          <w:p w14:paraId="72C960D0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73" w:type="dxa"/>
          </w:tcPr>
          <w:p w14:paraId="3293FE94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9" w:type="dxa"/>
          </w:tcPr>
          <w:p w14:paraId="729A46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92" w:type="dxa"/>
          </w:tcPr>
          <w:p w14:paraId="239790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2" w:type="dxa"/>
          </w:tcPr>
          <w:p w14:paraId="089DDCC9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</w:p>
        </w:tc>
        <w:tc>
          <w:tcPr>
            <w:tcW w:w="2343" w:type="dxa"/>
          </w:tcPr>
          <w:p w14:paraId="2B2BC4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4807" w:type="dxa"/>
          </w:tcPr>
          <w:p w14:paraId="49267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</w:tr>
      <w:tr w14:paraId="26B6E0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3026" w:type="dxa"/>
          </w:tcPr>
          <w:p w14:paraId="63462CE9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Zhao 2024</w:t>
            </w:r>
          </w:p>
        </w:tc>
        <w:tc>
          <w:tcPr>
            <w:tcW w:w="2014" w:type="dxa"/>
          </w:tcPr>
          <w:p w14:paraId="1635C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1" w:type="dxa"/>
          </w:tcPr>
          <w:p w14:paraId="273A45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6" w:type="dxa"/>
          </w:tcPr>
          <w:p w14:paraId="01951F79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73" w:type="dxa"/>
          </w:tcPr>
          <w:p w14:paraId="50E50F71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9" w:type="dxa"/>
          </w:tcPr>
          <w:p w14:paraId="7E8E3B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92" w:type="dxa"/>
          </w:tcPr>
          <w:p w14:paraId="318E17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2" w:type="dxa"/>
          </w:tcPr>
          <w:p w14:paraId="332CA1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343" w:type="dxa"/>
          </w:tcPr>
          <w:p w14:paraId="5247FF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4807" w:type="dxa"/>
          </w:tcPr>
          <w:p w14:paraId="2F107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</w:tr>
      <w:tr w14:paraId="1FC84D0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3026" w:type="dxa"/>
          </w:tcPr>
          <w:p w14:paraId="50CC0C29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Feinkohl 2023</w:t>
            </w:r>
          </w:p>
        </w:tc>
        <w:tc>
          <w:tcPr>
            <w:tcW w:w="2014" w:type="dxa"/>
          </w:tcPr>
          <w:p w14:paraId="3EFB6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1" w:type="dxa"/>
          </w:tcPr>
          <w:p w14:paraId="4F022B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6" w:type="dxa"/>
          </w:tcPr>
          <w:p w14:paraId="2146A58B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73" w:type="dxa"/>
          </w:tcPr>
          <w:p w14:paraId="2E498AA8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9" w:type="dxa"/>
          </w:tcPr>
          <w:p w14:paraId="56591B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92" w:type="dxa"/>
          </w:tcPr>
          <w:p w14:paraId="3384F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2" w:type="dxa"/>
          </w:tcPr>
          <w:p w14:paraId="0FB410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343" w:type="dxa"/>
          </w:tcPr>
          <w:p w14:paraId="09E2CC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4807" w:type="dxa"/>
          </w:tcPr>
          <w:p w14:paraId="5CBB7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</w:tr>
      <w:tr w14:paraId="5078098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3026" w:type="dxa"/>
          </w:tcPr>
          <w:p w14:paraId="623F5AAF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 xml:space="preserve">Lin 2022 </w:t>
            </w:r>
          </w:p>
        </w:tc>
        <w:tc>
          <w:tcPr>
            <w:tcW w:w="2014" w:type="dxa"/>
          </w:tcPr>
          <w:p w14:paraId="3386C9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1" w:type="dxa"/>
          </w:tcPr>
          <w:p w14:paraId="54E5B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6" w:type="dxa"/>
          </w:tcPr>
          <w:p w14:paraId="0CC8516B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73" w:type="dxa"/>
          </w:tcPr>
          <w:p w14:paraId="7BE83136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9" w:type="dxa"/>
          </w:tcPr>
          <w:p w14:paraId="15B4DF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292" w:type="dxa"/>
          </w:tcPr>
          <w:p w14:paraId="56EC2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2" w:type="dxa"/>
          </w:tcPr>
          <w:p w14:paraId="3CAE5780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343" w:type="dxa"/>
          </w:tcPr>
          <w:p w14:paraId="075F9EFF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4807" w:type="dxa"/>
          </w:tcPr>
          <w:p w14:paraId="7A635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</w:p>
        </w:tc>
      </w:tr>
      <w:tr w14:paraId="56D378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3026" w:type="dxa"/>
          </w:tcPr>
          <w:p w14:paraId="75F4F3F1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Wang 2015</w:t>
            </w:r>
          </w:p>
        </w:tc>
        <w:tc>
          <w:tcPr>
            <w:tcW w:w="2014" w:type="dxa"/>
          </w:tcPr>
          <w:p w14:paraId="513F5026"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</w:p>
        </w:tc>
        <w:tc>
          <w:tcPr>
            <w:tcW w:w="1061" w:type="dxa"/>
          </w:tcPr>
          <w:p w14:paraId="04F29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6" w:type="dxa"/>
          </w:tcPr>
          <w:p w14:paraId="69586579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73" w:type="dxa"/>
          </w:tcPr>
          <w:p w14:paraId="7F39D39B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9" w:type="dxa"/>
          </w:tcPr>
          <w:p w14:paraId="6877DC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92" w:type="dxa"/>
          </w:tcPr>
          <w:p w14:paraId="595E18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2" w:type="dxa"/>
          </w:tcPr>
          <w:p w14:paraId="09DB4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343" w:type="dxa"/>
          </w:tcPr>
          <w:p w14:paraId="3BE43E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4807" w:type="dxa"/>
          </w:tcPr>
          <w:p w14:paraId="3E3A1F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</w:tr>
      <w:tr w14:paraId="20A2BDD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3026" w:type="dxa"/>
          </w:tcPr>
          <w:p w14:paraId="09B6345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Böhner 2003</w:t>
            </w:r>
          </w:p>
        </w:tc>
        <w:tc>
          <w:tcPr>
            <w:tcW w:w="2014" w:type="dxa"/>
          </w:tcPr>
          <w:p w14:paraId="2E018B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61" w:type="dxa"/>
          </w:tcPr>
          <w:p w14:paraId="0C649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6" w:type="dxa"/>
          </w:tcPr>
          <w:p w14:paraId="0956E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073" w:type="dxa"/>
          </w:tcPr>
          <w:p w14:paraId="66033B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9" w:type="dxa"/>
          </w:tcPr>
          <w:p w14:paraId="250231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292" w:type="dxa"/>
          </w:tcPr>
          <w:p w14:paraId="602A05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172" w:type="dxa"/>
          </w:tcPr>
          <w:p w14:paraId="471F18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343" w:type="dxa"/>
          </w:tcPr>
          <w:p w14:paraId="0EECF1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4807" w:type="dxa"/>
          </w:tcPr>
          <w:p w14:paraId="32F94A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</w:p>
        </w:tc>
      </w:tr>
    </w:tbl>
    <w:p w14:paraId="4DB3B67D">
      <w:pPr>
        <w:rPr>
          <w:rFonts w:hint="eastAsia"/>
        </w:rPr>
      </w:pPr>
    </w:p>
    <w:p w14:paraId="77ED5388">
      <w:pPr>
        <w:rPr>
          <w:rFonts w:hint="eastAsia"/>
        </w:rPr>
      </w:pPr>
    </w:p>
    <w:p w14:paraId="19B86605">
      <w:pPr>
        <w:rPr>
          <w:rFonts w:hint="eastAsia"/>
        </w:rPr>
      </w:pPr>
    </w:p>
    <w:p w14:paraId="06BFCD49">
      <w:pPr>
        <w:rPr>
          <w:rFonts w:hint="eastAsia"/>
        </w:rPr>
      </w:pPr>
    </w:p>
    <w:p w14:paraId="791BF4C5">
      <w:pPr>
        <w:rPr>
          <w:rFonts w:hint="eastAsia"/>
        </w:rPr>
      </w:pPr>
    </w:p>
    <w:p w14:paraId="2F0AC4CE">
      <w:pPr>
        <w:rPr>
          <w:rFonts w:hint="eastAsia"/>
        </w:rPr>
      </w:pPr>
    </w:p>
    <w:p w14:paraId="47E6AB1A">
      <w:pPr>
        <w:rPr>
          <w:rFonts w:hint="eastAsia"/>
        </w:rPr>
      </w:pPr>
    </w:p>
    <w:p w14:paraId="6A38E604">
      <w:pPr>
        <w:rPr>
          <w:rFonts w:hint="eastAsia"/>
        </w:rPr>
      </w:pPr>
    </w:p>
    <w:p w14:paraId="0C86018C">
      <w:pPr>
        <w:rPr>
          <w:rFonts w:hint="eastAsia"/>
        </w:rPr>
      </w:pPr>
    </w:p>
    <w:p w14:paraId="18969036">
      <w:pPr>
        <w:rPr>
          <w:rFonts w:hint="eastAsia"/>
        </w:rPr>
      </w:pPr>
    </w:p>
    <w:p w14:paraId="4C2A0CC2">
      <w:pPr>
        <w:rPr>
          <w:rFonts w:hint="eastAsia"/>
        </w:rPr>
      </w:pPr>
    </w:p>
    <w:p w14:paraId="197AB498">
      <w:pPr>
        <w:rPr>
          <w:rFonts w:hint="eastAsia"/>
        </w:rPr>
      </w:pPr>
      <w:r>
        <w:rPr>
          <w:rFonts w:hint="default" w:ascii="Times New Roman" w:hAnsi="Times New Roman" w:cs="Times New Roman"/>
        </w:rPr>
        <w:t>A single asterisk (*) indicates that one point was awarded.</w:t>
      </w:r>
    </w:p>
    <w:p w14:paraId="22428C2B">
      <w:pPr>
        <w:rPr>
          <w:rFonts w:ascii="Times New Roman" w:hAnsi="Times New Roman" w:cs="Times New Roman"/>
          <w:b/>
          <w:bCs/>
        </w:rPr>
      </w:pPr>
    </w:p>
    <w:p w14:paraId="60A3A5CA">
      <w:pPr>
        <w:rPr>
          <w:rFonts w:ascii="Times New Roman" w:hAnsi="Times New Roman" w:cs="Times New Roman"/>
          <w:b/>
          <w:bCs/>
        </w:rPr>
      </w:pPr>
    </w:p>
    <w:p w14:paraId="0AED7BFE">
      <w:pPr>
        <w:rPr>
          <w:rFonts w:ascii="Times New Roman" w:hAnsi="Times New Roman" w:cs="Times New Roman"/>
          <w:b/>
          <w:bCs/>
        </w:rPr>
      </w:pPr>
    </w:p>
    <w:p w14:paraId="3DF4A8BC">
      <w:pPr>
        <w:rPr>
          <w:rFonts w:ascii="Times New Roman" w:hAnsi="Times New Roman" w:cs="Times New Roman"/>
          <w:b/>
          <w:bCs/>
        </w:rPr>
      </w:pPr>
    </w:p>
    <w:p w14:paraId="7E771932">
      <w:pPr>
        <w:rPr>
          <w:rFonts w:ascii="Times New Roman" w:hAnsi="Times New Roman" w:cs="Times New Roman"/>
          <w:b/>
          <w:bCs/>
        </w:rPr>
      </w:pPr>
    </w:p>
    <w:p w14:paraId="3ABEC0DD">
      <w:pPr>
        <w:rPr>
          <w:rFonts w:ascii="Times New Roman" w:hAnsi="Times New Roman" w:cs="Times New Roman"/>
          <w:b/>
          <w:bCs/>
        </w:rPr>
      </w:pPr>
    </w:p>
    <w:p w14:paraId="05F780E7">
      <w:pPr>
        <w:rPr>
          <w:rFonts w:ascii="Times New Roman" w:hAnsi="Times New Roman" w:cs="Times New Roman"/>
          <w:b/>
          <w:bCs/>
        </w:rPr>
      </w:pPr>
    </w:p>
    <w:p w14:paraId="33BE3019">
      <w:pPr>
        <w:rPr>
          <w:rFonts w:ascii="Times New Roman" w:hAnsi="Times New Roman" w:cs="Times New Roman"/>
          <w:b/>
          <w:bCs/>
        </w:rPr>
      </w:pPr>
    </w:p>
    <w:p w14:paraId="39D4F845">
      <w:pPr>
        <w:rPr>
          <w:rFonts w:ascii="Times New Roman" w:hAnsi="Times New Roman" w:cs="Times New Roman"/>
          <w:b/>
          <w:bCs/>
        </w:rPr>
      </w:pPr>
    </w:p>
    <w:p w14:paraId="74303FB4">
      <w:pPr>
        <w:rPr>
          <w:rFonts w:ascii="Times New Roman" w:hAnsi="Times New Roman" w:cs="Times New Roman"/>
          <w:b/>
          <w:bCs/>
        </w:rPr>
      </w:pPr>
    </w:p>
    <w:p w14:paraId="76B41F05">
      <w:pPr>
        <w:rPr>
          <w:rFonts w:ascii="Times New Roman" w:hAnsi="Times New Roman" w:cs="Times New Roman"/>
          <w:b/>
          <w:bCs/>
        </w:rPr>
      </w:pPr>
    </w:p>
    <w:p w14:paraId="4DC4808C">
      <w:pPr>
        <w:rPr>
          <w:rFonts w:ascii="Times New Roman" w:hAnsi="Times New Roman" w:cs="Times New Roman"/>
          <w:b/>
          <w:bCs/>
        </w:rPr>
      </w:pPr>
    </w:p>
    <w:p w14:paraId="37EFEDE0">
      <w:pPr>
        <w:rPr>
          <w:rFonts w:ascii="Times New Roman" w:hAnsi="Times New Roman" w:cs="Times New Roman"/>
          <w:b/>
          <w:bCs/>
        </w:rPr>
      </w:pPr>
    </w:p>
    <w:p w14:paraId="36D4FE7F">
      <w:pPr>
        <w:rPr>
          <w:rFonts w:ascii="Times New Roman" w:hAnsi="Times New Roman" w:cs="Times New Roman"/>
          <w:b/>
          <w:bCs/>
        </w:rPr>
      </w:pPr>
    </w:p>
    <w:p w14:paraId="278F2693">
      <w:pPr>
        <w:rPr>
          <w:rFonts w:ascii="Times New Roman" w:hAnsi="Times New Roman" w:cs="Times New Roman"/>
          <w:b/>
          <w:bCs/>
        </w:rPr>
      </w:pPr>
    </w:p>
    <w:p w14:paraId="5A9C36F7">
      <w:pPr>
        <w:rPr>
          <w:rFonts w:ascii="Times New Roman" w:hAnsi="Times New Roman" w:cs="Times New Roman"/>
          <w:b/>
          <w:bCs/>
        </w:rPr>
      </w:pPr>
    </w:p>
    <w:p w14:paraId="3805618D">
      <w:pPr>
        <w:rPr>
          <w:rFonts w:ascii="Times New Roman" w:hAnsi="Times New Roman" w:cs="Times New Roman"/>
          <w:b/>
          <w:bCs/>
        </w:rPr>
      </w:pPr>
    </w:p>
    <w:p w14:paraId="3C112EBD">
      <w:pPr>
        <w:rPr>
          <w:rFonts w:ascii="Times New Roman" w:hAnsi="Times New Roman" w:cs="Times New Roman"/>
          <w:b/>
          <w:bCs/>
        </w:rPr>
      </w:pPr>
    </w:p>
    <w:p w14:paraId="08030D16">
      <w:pPr>
        <w:rPr>
          <w:rFonts w:ascii="Times New Roman" w:hAnsi="Times New Roman" w:cs="Times New Roman"/>
          <w:b/>
          <w:bCs/>
        </w:rPr>
      </w:pPr>
    </w:p>
    <w:p w14:paraId="49A98668">
      <w:pPr>
        <w:rPr>
          <w:rFonts w:ascii="Times New Roman" w:hAnsi="Times New Roman" w:cs="Times New Roman"/>
          <w:b/>
          <w:bCs/>
        </w:rPr>
      </w:pPr>
    </w:p>
    <w:p w14:paraId="13489234">
      <w:pPr>
        <w:rPr>
          <w:rFonts w:ascii="Times New Roman" w:hAnsi="Times New Roman" w:cs="Times New Roman"/>
          <w:b/>
          <w:bCs/>
        </w:rPr>
      </w:pPr>
    </w:p>
    <w:p w14:paraId="30F1DABC">
      <w:pPr>
        <w:rPr>
          <w:rFonts w:ascii="Times New Roman" w:hAnsi="Times New Roman" w:cs="Times New Roman"/>
          <w:b/>
          <w:bCs/>
        </w:rPr>
      </w:pPr>
    </w:p>
    <w:p w14:paraId="0D216310">
      <w:pPr>
        <w:rPr>
          <w:rFonts w:ascii="Times New Roman" w:hAnsi="Times New Roman" w:cs="Times New Roman"/>
          <w:b/>
          <w:bCs/>
        </w:rPr>
      </w:pPr>
    </w:p>
    <w:p w14:paraId="12857594">
      <w:pPr>
        <w:rPr>
          <w:rFonts w:ascii="Times New Roman" w:hAnsi="Times New Roman" w:cs="Times New Roman"/>
          <w:b/>
          <w:bCs/>
        </w:rPr>
      </w:pPr>
    </w:p>
    <w:p w14:paraId="14DC961A">
      <w:pPr>
        <w:rPr>
          <w:rFonts w:ascii="Times New Roman" w:hAnsi="Times New Roman" w:cs="Times New Roman"/>
          <w:b/>
          <w:bCs/>
        </w:rPr>
      </w:pPr>
    </w:p>
    <w:p w14:paraId="2E53C470">
      <w:pPr>
        <w:rPr>
          <w:rFonts w:ascii="Times New Roman" w:hAnsi="Times New Roman" w:cs="Times New Roman"/>
          <w:b/>
          <w:bCs/>
        </w:rPr>
      </w:pPr>
    </w:p>
    <w:p w14:paraId="60FE4B35">
      <w:pPr>
        <w:rPr>
          <w:rFonts w:hint="default" w:ascii="Segoe UI" w:hAnsi="Segoe UI" w:eastAsia="Segoe UI" w:cs="Segoe UI"/>
          <w:i w:val="0"/>
          <w:iCs w:val="0"/>
          <w:caps w:val="0"/>
          <w:color w:val="404040"/>
          <w:spacing w:val="0"/>
          <w:sz w:val="10"/>
          <w:szCs w:val="10"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. Sensitivity Analysis by Excluding Studies with Only Unadjusted Odds Ratios (ORs)</w:t>
      </w:r>
    </w:p>
    <w:tbl>
      <w:tblPr>
        <w:tblStyle w:val="5"/>
        <w:tblpPr w:leftFromText="180" w:rightFromText="180" w:vertAnchor="text" w:horzAnchor="page" w:tblpX="1592" w:tblpY="125"/>
        <w:tblOverlap w:val="never"/>
        <w:tblW w:w="1348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5"/>
        <w:gridCol w:w="1607"/>
        <w:gridCol w:w="3155"/>
        <w:gridCol w:w="2047"/>
        <w:gridCol w:w="2047"/>
      </w:tblGrid>
      <w:tr w14:paraId="274B3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46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76CF30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160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EA9BE79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Number of Trails</w:t>
            </w:r>
          </w:p>
        </w:tc>
        <w:tc>
          <w:tcPr>
            <w:tcW w:w="31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353AD99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 and 95%CI</w:t>
            </w:r>
          </w:p>
        </w:tc>
        <w:tc>
          <w:tcPr>
            <w:tcW w:w="20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17C8B54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20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3B78039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14:paraId="7BB0A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 w14:paraId="1A366B0B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stoperative delirium</w:t>
            </w:r>
          </w:p>
        </w:tc>
        <w:tc>
          <w:tcPr>
            <w:tcW w:w="160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823D08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315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CA7EFF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58ACA74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64FFFB6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</w:tr>
      <w:tr w14:paraId="41410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211AFF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All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tudies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707E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9</w:t>
            </w:r>
          </w:p>
        </w:tc>
        <w:tc>
          <w:tcPr>
            <w:tcW w:w="3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89CB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1.47 (1.13, 1.91)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0E05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76.9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CF23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004</w:t>
            </w:r>
          </w:p>
        </w:tc>
      </w:tr>
      <w:tr w14:paraId="564DF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D62EF8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Excluding studies with unadjusted ORs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602E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4</w:t>
            </w:r>
          </w:p>
        </w:tc>
        <w:tc>
          <w:tcPr>
            <w:tcW w:w="3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C80D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1.75 (1.40, 2.20)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8DF6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67.5</w:t>
            </w:r>
          </w:p>
        </w:tc>
        <w:tc>
          <w:tcPr>
            <w:tcW w:w="2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C24E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&lt;0.001</w:t>
            </w:r>
          </w:p>
        </w:tc>
      </w:tr>
      <w:tr w14:paraId="20389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l2br w:val="nil"/>
              <w:tr2bl w:val="nil"/>
            </w:tcBorders>
            <w:shd w:val="clear" w:color="auto" w:fill="auto"/>
          </w:tcPr>
          <w:p w14:paraId="22A0F92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glyceride (TG)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23C5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31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7EE5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BB3D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1702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0A8416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bottom w:val="nil"/>
              <w:tl2br w:val="nil"/>
              <w:tr2bl w:val="nil"/>
            </w:tcBorders>
            <w:shd w:val="clear" w:color="auto" w:fill="auto"/>
            <w:vAlign w:val="top"/>
          </w:tcPr>
          <w:p w14:paraId="4346C3DF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All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tudies</w:t>
            </w:r>
          </w:p>
        </w:tc>
        <w:tc>
          <w:tcPr>
            <w:tcW w:w="160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7D0016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15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01ABBC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1.21 (0.46, 3.17)</w:t>
            </w:r>
          </w:p>
        </w:tc>
        <w:tc>
          <w:tcPr>
            <w:tcW w:w="204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8A61DC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90.5</w:t>
            </w:r>
          </w:p>
        </w:tc>
        <w:tc>
          <w:tcPr>
            <w:tcW w:w="204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673B8B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701</w:t>
            </w:r>
          </w:p>
        </w:tc>
      </w:tr>
      <w:tr w14:paraId="227E1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21104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Excluding studies with only unadjusted O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D78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CFC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02 (0.90, 4.5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A5AC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5.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928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088</w:t>
            </w:r>
          </w:p>
        </w:tc>
      </w:tr>
      <w:tr w14:paraId="6813F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03491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onfusion Assessment Method (CAM) scal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19C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9C6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5DC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504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4B1C4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7BD4F8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All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tudi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5F19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002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09 (1.36, 3.2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F5C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2.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550E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001</w:t>
            </w:r>
          </w:p>
        </w:tc>
      </w:tr>
      <w:tr w14:paraId="69E20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1CC0DB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Excluding studies with unadjusted O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462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BCE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80 (2.11, 3.7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248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D79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&lt;0.001</w:t>
            </w:r>
          </w:p>
        </w:tc>
      </w:tr>
      <w:tr w14:paraId="18231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BC4CE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Non-cardiac surgery 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CCA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D6A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613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49F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1723D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52670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All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tudi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F89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FB1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0 (1.03, 1.9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025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8.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B66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033</w:t>
            </w:r>
          </w:p>
        </w:tc>
      </w:tr>
      <w:tr w14:paraId="25B18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29329C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Excluding studies with unadjusted O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F86A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935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85 (1.41, 2.4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F3D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0.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2E7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&lt;0.001</w:t>
            </w:r>
          </w:p>
        </w:tc>
      </w:tr>
      <w:tr w14:paraId="28688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E3EA9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Prospective cohort study</w:t>
            </w:r>
          </w:p>
          <w:p w14:paraId="0D9DDA1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C88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5F1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6B2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C4E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09DFD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87BD42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All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tudi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483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AF9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7 (1.23, 2.2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7FB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77.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1F3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001</w:t>
            </w:r>
          </w:p>
        </w:tc>
      </w:tr>
      <w:tr w14:paraId="4FE06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4EE72D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Excluding studies with unadjusted O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682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B6E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85 (1.41, 2.4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E87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0.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651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&lt;0.001</w:t>
            </w:r>
          </w:p>
        </w:tc>
      </w:tr>
      <w:tr w14:paraId="431AF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2C40E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Asia</w:t>
            </w:r>
          </w:p>
          <w:p w14:paraId="7F79E7E3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C47E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EEB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398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F50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766D4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41A9D2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All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tudi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FF5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269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2 (1.22, 2.1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B376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5.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6E5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001</w:t>
            </w:r>
          </w:p>
        </w:tc>
      </w:tr>
      <w:tr w14:paraId="4FF25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689B0A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Excluding studies with unadjusted O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367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131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88 (1.42, 2.4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886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.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1A1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&lt;0.001</w:t>
            </w:r>
          </w:p>
        </w:tc>
      </w:tr>
      <w:tr w14:paraId="427E4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5888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Europe</w:t>
            </w:r>
          </w:p>
          <w:p w14:paraId="58BB56D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CD2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335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E0F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19B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6F97A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1D4513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All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tudi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169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2EB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8 (0.46, 2.0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56C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5.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B42E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956</w:t>
            </w:r>
          </w:p>
        </w:tc>
      </w:tr>
      <w:tr w14:paraId="6F897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D10A59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Excluding studies with unadjusted O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4B9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C6D3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6 (0.93, 2.2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3CF9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8.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2E2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102</w:t>
            </w:r>
          </w:p>
        </w:tc>
      </w:tr>
      <w:tr w14:paraId="56339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0F6BE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China</w:t>
            </w:r>
          </w:p>
          <w:p w14:paraId="525A362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871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6CC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4F8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0F1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47C0A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C078F0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All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tudi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5732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678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79 (1.37, 2.3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2BA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9.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BDA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&lt;0.001</w:t>
            </w:r>
          </w:p>
        </w:tc>
      </w:tr>
      <w:tr w14:paraId="7C8E1BBC"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C7D91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Excluding studies with unadjusted O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2E6C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F98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88 (1.42, 2.4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2328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.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646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&lt;0.001</w:t>
            </w:r>
          </w:p>
        </w:tc>
      </w:tr>
      <w:tr w14:paraId="2E900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AD7B6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Non-Chin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702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B02D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68B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125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</w:p>
        </w:tc>
      </w:tr>
      <w:tr w14:paraId="72318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58F7F8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 xml:space="preserve">All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studi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073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B5B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1 (0.40, 1.6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D98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5.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46B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560</w:t>
            </w:r>
          </w:p>
        </w:tc>
      </w:tr>
      <w:tr w14:paraId="17AD2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4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316DC3E">
            <w:pPr>
              <w:ind w:firstLine="420" w:firstLineChars="2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Excluding studies with unadjusted ORs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3210D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BF248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6 (0.93, 2.29)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4113C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8.5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E32BE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0.102</w:t>
            </w:r>
          </w:p>
        </w:tc>
      </w:tr>
    </w:tbl>
    <w:p w14:paraId="405F6837">
      <w:pPr>
        <w:rPr>
          <w:rFonts w:hint="default" w:ascii="Times New Roman" w:hAnsi="Times New Roman" w:cs="Times New Roman"/>
          <w:b/>
          <w:bCs/>
          <w:color w:val="000000" w:themeColor="text1"/>
          <w:sz w:val="24"/>
          <w:u w:val="none" w:color="auto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31680" w:h="19842" w:orient="landscape"/>
      <w:pgMar w:top="1803" w:right="1440" w:bottom="1803" w:left="1440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NeueLTStd-LtIt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I2NzNiNTE0YzcyZTg2MTEyZGMyMzk4M2Y4ZWY5MGIifQ=="/>
  </w:docVars>
  <w:rsids>
    <w:rsidRoot w:val="00172A27"/>
    <w:rsid w:val="0000230C"/>
    <w:rsid w:val="0004136B"/>
    <w:rsid w:val="00067380"/>
    <w:rsid w:val="000717BE"/>
    <w:rsid w:val="00127136"/>
    <w:rsid w:val="00172A27"/>
    <w:rsid w:val="002A7D5D"/>
    <w:rsid w:val="002C4449"/>
    <w:rsid w:val="002C5F86"/>
    <w:rsid w:val="00572077"/>
    <w:rsid w:val="006B7DF8"/>
    <w:rsid w:val="0073214B"/>
    <w:rsid w:val="007372B4"/>
    <w:rsid w:val="00781A19"/>
    <w:rsid w:val="008779D1"/>
    <w:rsid w:val="00917389"/>
    <w:rsid w:val="00993F1A"/>
    <w:rsid w:val="00AD42E8"/>
    <w:rsid w:val="00AE23E6"/>
    <w:rsid w:val="00C56308"/>
    <w:rsid w:val="00D26496"/>
    <w:rsid w:val="00D572FE"/>
    <w:rsid w:val="00DD6469"/>
    <w:rsid w:val="00E30390"/>
    <w:rsid w:val="00F674F9"/>
    <w:rsid w:val="0106016E"/>
    <w:rsid w:val="012C503B"/>
    <w:rsid w:val="01722330"/>
    <w:rsid w:val="01923AEC"/>
    <w:rsid w:val="01EA577A"/>
    <w:rsid w:val="026D3223"/>
    <w:rsid w:val="028C5218"/>
    <w:rsid w:val="028E3199"/>
    <w:rsid w:val="03053D5F"/>
    <w:rsid w:val="039E5DD6"/>
    <w:rsid w:val="04A42800"/>
    <w:rsid w:val="04B91CEA"/>
    <w:rsid w:val="05026B7C"/>
    <w:rsid w:val="05666187"/>
    <w:rsid w:val="059E1945"/>
    <w:rsid w:val="05F703C7"/>
    <w:rsid w:val="065F017B"/>
    <w:rsid w:val="08293F21"/>
    <w:rsid w:val="08B576D2"/>
    <w:rsid w:val="099870EE"/>
    <w:rsid w:val="09D04097"/>
    <w:rsid w:val="0A314FFA"/>
    <w:rsid w:val="0A491AA8"/>
    <w:rsid w:val="0AFC4321"/>
    <w:rsid w:val="0B776EC0"/>
    <w:rsid w:val="0BC128DF"/>
    <w:rsid w:val="0C0C47A2"/>
    <w:rsid w:val="0C41127C"/>
    <w:rsid w:val="0D6B290F"/>
    <w:rsid w:val="0D817B82"/>
    <w:rsid w:val="0DA41AC3"/>
    <w:rsid w:val="0DA574CB"/>
    <w:rsid w:val="0DD20AF6"/>
    <w:rsid w:val="0DEE2D3E"/>
    <w:rsid w:val="0E6D45AA"/>
    <w:rsid w:val="0EDF7256"/>
    <w:rsid w:val="0FC621C4"/>
    <w:rsid w:val="100B5E29"/>
    <w:rsid w:val="100D6C6A"/>
    <w:rsid w:val="101041EE"/>
    <w:rsid w:val="107439CE"/>
    <w:rsid w:val="10AB6DA1"/>
    <w:rsid w:val="10C81F9B"/>
    <w:rsid w:val="110411F6"/>
    <w:rsid w:val="11082369"/>
    <w:rsid w:val="11141072"/>
    <w:rsid w:val="126637EB"/>
    <w:rsid w:val="13477178"/>
    <w:rsid w:val="136C3083"/>
    <w:rsid w:val="14074B59"/>
    <w:rsid w:val="154546A6"/>
    <w:rsid w:val="15FA4976"/>
    <w:rsid w:val="167209B0"/>
    <w:rsid w:val="16FD406D"/>
    <w:rsid w:val="18153CE9"/>
    <w:rsid w:val="18E3133A"/>
    <w:rsid w:val="197559A2"/>
    <w:rsid w:val="1A0A7151"/>
    <w:rsid w:val="1A0A7800"/>
    <w:rsid w:val="1A531C20"/>
    <w:rsid w:val="1A722FA1"/>
    <w:rsid w:val="1AC47300"/>
    <w:rsid w:val="1B50328A"/>
    <w:rsid w:val="1BC5004E"/>
    <w:rsid w:val="1BC670A8"/>
    <w:rsid w:val="1BD73063"/>
    <w:rsid w:val="1D430828"/>
    <w:rsid w:val="1D750D86"/>
    <w:rsid w:val="1E6F3491"/>
    <w:rsid w:val="1E7937DC"/>
    <w:rsid w:val="1ED0376B"/>
    <w:rsid w:val="1ED5336F"/>
    <w:rsid w:val="1F262338"/>
    <w:rsid w:val="1F443106"/>
    <w:rsid w:val="1F686DF4"/>
    <w:rsid w:val="1F941997"/>
    <w:rsid w:val="203942EC"/>
    <w:rsid w:val="203F1EF6"/>
    <w:rsid w:val="211D6CFD"/>
    <w:rsid w:val="22173464"/>
    <w:rsid w:val="23104D3E"/>
    <w:rsid w:val="23711FEF"/>
    <w:rsid w:val="24135C16"/>
    <w:rsid w:val="244E532B"/>
    <w:rsid w:val="258112BC"/>
    <w:rsid w:val="25DF5936"/>
    <w:rsid w:val="268214C0"/>
    <w:rsid w:val="26876E94"/>
    <w:rsid w:val="268F05B4"/>
    <w:rsid w:val="279B588D"/>
    <w:rsid w:val="27D70CD3"/>
    <w:rsid w:val="286D7229"/>
    <w:rsid w:val="288527C5"/>
    <w:rsid w:val="2973261D"/>
    <w:rsid w:val="29BE3D54"/>
    <w:rsid w:val="2A103E3D"/>
    <w:rsid w:val="2A866380"/>
    <w:rsid w:val="2B2D7144"/>
    <w:rsid w:val="2C681FC8"/>
    <w:rsid w:val="2C7F39CF"/>
    <w:rsid w:val="2D5438D8"/>
    <w:rsid w:val="2D6E2F5B"/>
    <w:rsid w:val="2D9B0395"/>
    <w:rsid w:val="2EB23EFE"/>
    <w:rsid w:val="2F25260C"/>
    <w:rsid w:val="2F4A02C4"/>
    <w:rsid w:val="30534F57"/>
    <w:rsid w:val="31801AC1"/>
    <w:rsid w:val="31932EC3"/>
    <w:rsid w:val="324A139D"/>
    <w:rsid w:val="34533777"/>
    <w:rsid w:val="345B40C4"/>
    <w:rsid w:val="346235EC"/>
    <w:rsid w:val="35661288"/>
    <w:rsid w:val="36A75FFC"/>
    <w:rsid w:val="36B92E9D"/>
    <w:rsid w:val="36FC6348"/>
    <w:rsid w:val="3748158D"/>
    <w:rsid w:val="383B6197"/>
    <w:rsid w:val="384C6E5B"/>
    <w:rsid w:val="38767A34"/>
    <w:rsid w:val="38A24CCD"/>
    <w:rsid w:val="38A47E5B"/>
    <w:rsid w:val="38BF391C"/>
    <w:rsid w:val="38FB3753"/>
    <w:rsid w:val="39134039"/>
    <w:rsid w:val="3A1A6AE5"/>
    <w:rsid w:val="3A4F678F"/>
    <w:rsid w:val="3AD97AA4"/>
    <w:rsid w:val="3ADE5D64"/>
    <w:rsid w:val="3AEC0481"/>
    <w:rsid w:val="3B0E1E4A"/>
    <w:rsid w:val="3BC431AC"/>
    <w:rsid w:val="3C465C9C"/>
    <w:rsid w:val="3C8D359E"/>
    <w:rsid w:val="3CEC29BB"/>
    <w:rsid w:val="3E5C5FFE"/>
    <w:rsid w:val="3F3E1690"/>
    <w:rsid w:val="3F4343E8"/>
    <w:rsid w:val="400555F0"/>
    <w:rsid w:val="404C551E"/>
    <w:rsid w:val="40B06167"/>
    <w:rsid w:val="41246398"/>
    <w:rsid w:val="41AE6491"/>
    <w:rsid w:val="41E950DD"/>
    <w:rsid w:val="423B68FB"/>
    <w:rsid w:val="425C1855"/>
    <w:rsid w:val="42EA2CFD"/>
    <w:rsid w:val="43AF701F"/>
    <w:rsid w:val="43DA69D9"/>
    <w:rsid w:val="43E76DB5"/>
    <w:rsid w:val="44BC2C73"/>
    <w:rsid w:val="44F20D8A"/>
    <w:rsid w:val="453D4FBD"/>
    <w:rsid w:val="462B11F0"/>
    <w:rsid w:val="46492558"/>
    <w:rsid w:val="464E3D9E"/>
    <w:rsid w:val="46537607"/>
    <w:rsid w:val="46F82611"/>
    <w:rsid w:val="479F1E10"/>
    <w:rsid w:val="47E57C6A"/>
    <w:rsid w:val="48B325DE"/>
    <w:rsid w:val="49ED7DE9"/>
    <w:rsid w:val="49FF391F"/>
    <w:rsid w:val="4A064AFE"/>
    <w:rsid w:val="4B1C090F"/>
    <w:rsid w:val="4C107D48"/>
    <w:rsid w:val="4C4475EA"/>
    <w:rsid w:val="4CDB2104"/>
    <w:rsid w:val="4E067EC9"/>
    <w:rsid w:val="4E195616"/>
    <w:rsid w:val="4E4B3EEE"/>
    <w:rsid w:val="4E6527FE"/>
    <w:rsid w:val="4E9A7414"/>
    <w:rsid w:val="4EC372F3"/>
    <w:rsid w:val="4F1B1E3D"/>
    <w:rsid w:val="4F7E3B05"/>
    <w:rsid w:val="4FC357FD"/>
    <w:rsid w:val="502B5150"/>
    <w:rsid w:val="50770396"/>
    <w:rsid w:val="5116195C"/>
    <w:rsid w:val="51492F1D"/>
    <w:rsid w:val="51654692"/>
    <w:rsid w:val="51FC6DA4"/>
    <w:rsid w:val="52572670"/>
    <w:rsid w:val="52741030"/>
    <w:rsid w:val="52CC7B3A"/>
    <w:rsid w:val="52F757BE"/>
    <w:rsid w:val="53A753FD"/>
    <w:rsid w:val="53B06098"/>
    <w:rsid w:val="547215A0"/>
    <w:rsid w:val="547E031E"/>
    <w:rsid w:val="548A0F94"/>
    <w:rsid w:val="556C2493"/>
    <w:rsid w:val="557C1FAA"/>
    <w:rsid w:val="55B17EA6"/>
    <w:rsid w:val="55C220B3"/>
    <w:rsid w:val="55FA2FD9"/>
    <w:rsid w:val="561F7505"/>
    <w:rsid w:val="56427EA0"/>
    <w:rsid w:val="56717888"/>
    <w:rsid w:val="57362D58"/>
    <w:rsid w:val="57C16F2D"/>
    <w:rsid w:val="585039A6"/>
    <w:rsid w:val="58C425E6"/>
    <w:rsid w:val="59D12E03"/>
    <w:rsid w:val="5A9D30EE"/>
    <w:rsid w:val="5BB406F0"/>
    <w:rsid w:val="5C5D3105"/>
    <w:rsid w:val="5CF24C0B"/>
    <w:rsid w:val="5DE66C15"/>
    <w:rsid w:val="5E0D4AF4"/>
    <w:rsid w:val="5E8F0FA0"/>
    <w:rsid w:val="5FC7751F"/>
    <w:rsid w:val="5FE243CB"/>
    <w:rsid w:val="603040BD"/>
    <w:rsid w:val="603F4BEA"/>
    <w:rsid w:val="60AA3E6F"/>
    <w:rsid w:val="60B7220A"/>
    <w:rsid w:val="60E52CAB"/>
    <w:rsid w:val="61271997"/>
    <w:rsid w:val="6142054C"/>
    <w:rsid w:val="61891CD7"/>
    <w:rsid w:val="62540537"/>
    <w:rsid w:val="629B6165"/>
    <w:rsid w:val="63FB274D"/>
    <w:rsid w:val="64032214"/>
    <w:rsid w:val="644548B2"/>
    <w:rsid w:val="647C2B5F"/>
    <w:rsid w:val="64A72C43"/>
    <w:rsid w:val="65000502"/>
    <w:rsid w:val="651741AC"/>
    <w:rsid w:val="65EC12A9"/>
    <w:rsid w:val="664408C2"/>
    <w:rsid w:val="66611B5E"/>
    <w:rsid w:val="66F127F8"/>
    <w:rsid w:val="678E7F49"/>
    <w:rsid w:val="67E04612"/>
    <w:rsid w:val="69643755"/>
    <w:rsid w:val="69B47B0D"/>
    <w:rsid w:val="6A9075AC"/>
    <w:rsid w:val="6BE009EA"/>
    <w:rsid w:val="6BEC5CA8"/>
    <w:rsid w:val="6BF512B7"/>
    <w:rsid w:val="6C515AE7"/>
    <w:rsid w:val="6C5A0E3F"/>
    <w:rsid w:val="6CDE55CC"/>
    <w:rsid w:val="6E347E74"/>
    <w:rsid w:val="6F455F4B"/>
    <w:rsid w:val="702520E2"/>
    <w:rsid w:val="70E21403"/>
    <w:rsid w:val="724A54B2"/>
    <w:rsid w:val="72A746B3"/>
    <w:rsid w:val="72CC03B8"/>
    <w:rsid w:val="72CC4119"/>
    <w:rsid w:val="733D6697"/>
    <w:rsid w:val="73D9089C"/>
    <w:rsid w:val="74031DBD"/>
    <w:rsid w:val="750C4CA1"/>
    <w:rsid w:val="753B196C"/>
    <w:rsid w:val="769940EE"/>
    <w:rsid w:val="77927A79"/>
    <w:rsid w:val="77AE5759"/>
    <w:rsid w:val="789013BC"/>
    <w:rsid w:val="78EF290F"/>
    <w:rsid w:val="790A14F7"/>
    <w:rsid w:val="79164340"/>
    <w:rsid w:val="79BF22E2"/>
    <w:rsid w:val="79C913B2"/>
    <w:rsid w:val="79F75F20"/>
    <w:rsid w:val="7A892F08"/>
    <w:rsid w:val="7AEE0AD7"/>
    <w:rsid w:val="7B0501C8"/>
    <w:rsid w:val="7B4D65F1"/>
    <w:rsid w:val="7C5A57CD"/>
    <w:rsid w:val="7D2708CA"/>
    <w:rsid w:val="7D5D1656"/>
    <w:rsid w:val="7E2417FB"/>
    <w:rsid w:val="7E244E09"/>
    <w:rsid w:val="7E307C52"/>
    <w:rsid w:val="7EDE4A67"/>
    <w:rsid w:val="7F767868"/>
    <w:rsid w:val="7F846BFE"/>
    <w:rsid w:val="7F977151"/>
    <w:rsid w:val="7FD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table" w:customStyle="1" w:styleId="9">
    <w:name w:val="网格型1"/>
    <w:basedOn w:val="5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11"/>
    <w:basedOn w:val="7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paragraph" w:customStyle="1" w:styleId="11">
    <w:name w:val="Table Paragraph"/>
    <w:basedOn w:val="1"/>
    <w:qFormat/>
    <w:uiPriority w:val="1"/>
    <w:rPr>
      <w:rFonts w:ascii="Times New Roman" w:hAnsi="Times New Roman" w:eastAsia="Times New Roman" w:cs="Times New Roman"/>
      <w:lang w:eastAsia="en-US"/>
    </w:rPr>
  </w:style>
  <w:style w:type="character" w:customStyle="1" w:styleId="12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12</Words>
  <Characters>3666</Characters>
  <Lines>6</Lines>
  <Paragraphs>1</Paragraphs>
  <TotalTime>1</TotalTime>
  <ScaleCrop>false</ScaleCrop>
  <LinksUpToDate>false</LinksUpToDate>
  <CharactersWithSpaces>404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2:51:00Z</dcterms:created>
  <dc:creator>平果</dc:creator>
  <cp:lastModifiedBy>陈先森 Anesthetist</cp:lastModifiedBy>
  <dcterms:modified xsi:type="dcterms:W3CDTF">2025-03-01T15:03:5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911483C2E354A6591E23BEE97F30DC1</vt:lpwstr>
  </property>
  <property fmtid="{D5CDD505-2E9C-101B-9397-08002B2CF9AE}" pid="4" name="KSOTemplateDocerSaveRecord">
    <vt:lpwstr>eyJoZGlkIjoiODI2NzNiNTE0YzcyZTg2MTEyZGMyMzk4M2Y4ZWY5MGIiLCJ1c2VySWQiOiIzMTM3NDE2NTIifQ==</vt:lpwstr>
  </property>
</Properties>
</file>